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A1AE7C" w14:textId="282086C3" w:rsidR="00372EBA" w:rsidRPr="00582938" w:rsidRDefault="00D0249E" w:rsidP="00372EBA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82938">
        <w:rPr>
          <w:rFonts w:ascii="Times New Roman" w:hAnsi="Times New Roman" w:cs="Times New Roman"/>
          <w:b/>
          <w:sz w:val="24"/>
          <w:szCs w:val="24"/>
        </w:rPr>
        <w:t>Exploration for olive fruit fly parasitoids across Africa reveals regional distributions and dominance of closely associated parasitoids</w:t>
      </w:r>
    </w:p>
    <w:p w14:paraId="09AF9DFF" w14:textId="77777777" w:rsidR="00372EBA" w:rsidRPr="00582938" w:rsidRDefault="00372EBA" w:rsidP="00372EBA">
      <w:pPr>
        <w:spacing w:after="0"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314D0180" w14:textId="77777777" w:rsidR="00372EBA" w:rsidRPr="00582938" w:rsidRDefault="00372EBA" w:rsidP="00372EBA">
      <w:pPr>
        <w:spacing w:after="0"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723F5860" w14:textId="77777777" w:rsidR="00372EBA" w:rsidRPr="00582938" w:rsidRDefault="00372EBA" w:rsidP="00372EB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82938">
        <w:rPr>
          <w:rFonts w:ascii="Times New Roman" w:hAnsi="Times New Roman" w:cs="Times New Roman"/>
          <w:sz w:val="24"/>
          <w:szCs w:val="24"/>
        </w:rPr>
        <w:t>Xingeng Wang</w:t>
      </w:r>
      <w:r w:rsidRPr="00582938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582938">
        <w:rPr>
          <w:rFonts w:ascii="Times New Roman" w:hAnsi="Times New Roman" w:cs="Times New Roman"/>
          <w:sz w:val="24"/>
          <w:szCs w:val="24"/>
        </w:rPr>
        <w:t>, Vaughn M. Walton</w:t>
      </w:r>
      <w:r w:rsidRPr="00582938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582938">
        <w:rPr>
          <w:rFonts w:ascii="Times New Roman" w:hAnsi="Times New Roman" w:cs="Times New Roman"/>
          <w:sz w:val="24"/>
          <w:szCs w:val="24"/>
        </w:rPr>
        <w:t>, Kim A. Hoelmer</w:t>
      </w:r>
      <w:r w:rsidRPr="00582938">
        <w:rPr>
          <w:rFonts w:ascii="Times New Roman" w:hAnsi="Times New Roman" w:cs="Times New Roman"/>
          <w:sz w:val="24"/>
          <w:szCs w:val="24"/>
          <w:vertAlign w:val="superscript"/>
        </w:rPr>
        <w:t>2,4</w:t>
      </w:r>
      <w:r w:rsidRPr="00582938">
        <w:rPr>
          <w:rFonts w:ascii="Times New Roman" w:hAnsi="Times New Roman" w:cs="Times New Roman"/>
          <w:sz w:val="24"/>
          <w:szCs w:val="24"/>
        </w:rPr>
        <w:t>, Charles H. Pickett</w:t>
      </w:r>
      <w:r w:rsidRPr="0058293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82938">
        <w:rPr>
          <w:rFonts w:ascii="Times New Roman" w:hAnsi="Times New Roman" w:cs="Times New Roman"/>
          <w:sz w:val="24"/>
          <w:szCs w:val="24"/>
        </w:rPr>
        <w:t>, Arnaud Blanchet</w:t>
      </w:r>
      <w:r w:rsidRPr="0058293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82938">
        <w:rPr>
          <w:rFonts w:ascii="Times New Roman" w:hAnsi="Times New Roman" w:cs="Times New Roman"/>
          <w:sz w:val="24"/>
          <w:szCs w:val="24"/>
        </w:rPr>
        <w:t>, Robert K. Straser</w:t>
      </w:r>
      <w:r w:rsidRPr="00582938">
        <w:rPr>
          <w:rFonts w:ascii="Times New Roman" w:hAnsi="Times New Roman" w:cs="Times New Roman"/>
          <w:sz w:val="24"/>
          <w:szCs w:val="24"/>
          <w:vertAlign w:val="superscript"/>
        </w:rPr>
        <w:t>1,6</w:t>
      </w:r>
      <w:r w:rsidRPr="00582938">
        <w:rPr>
          <w:rFonts w:ascii="Times New Roman" w:hAnsi="Times New Roman" w:cs="Times New Roman"/>
          <w:sz w:val="24"/>
          <w:szCs w:val="24"/>
        </w:rPr>
        <w:t>, Alan A. Kirk</w:t>
      </w:r>
      <w:r w:rsidRPr="0058293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82938">
        <w:rPr>
          <w:rFonts w:ascii="Times New Roman" w:hAnsi="Times New Roman" w:cs="Times New Roman"/>
          <w:sz w:val="24"/>
          <w:szCs w:val="24"/>
        </w:rPr>
        <w:t xml:space="preserve"> &amp; Kent M. Daane</w:t>
      </w:r>
      <w:r w:rsidRPr="00582938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032E42A8" w14:textId="77777777" w:rsidR="00372EBA" w:rsidRPr="00582938" w:rsidRDefault="00372EBA" w:rsidP="00372EB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0BFCA2D" w14:textId="77777777" w:rsidR="00372EBA" w:rsidRPr="00582938" w:rsidRDefault="00372EBA" w:rsidP="00372EB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8BBDB17" w14:textId="77777777" w:rsidR="00372EBA" w:rsidRPr="00582938" w:rsidRDefault="00372EBA" w:rsidP="00372EB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82938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582938">
        <w:rPr>
          <w:rFonts w:ascii="Times New Roman" w:hAnsi="Times New Roman" w:cs="Times New Roman"/>
          <w:sz w:val="24"/>
          <w:szCs w:val="24"/>
        </w:rPr>
        <w:t xml:space="preserve">Department of Environmental Science, Policy and Management, University of California, Berkeley, CA 94720, USA.  </w:t>
      </w:r>
      <w:r w:rsidRPr="00582938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582938">
        <w:rPr>
          <w:rFonts w:ascii="Times New Roman" w:hAnsi="Times New Roman" w:cs="Times New Roman"/>
          <w:sz w:val="24"/>
          <w:szCs w:val="24"/>
        </w:rPr>
        <w:t>Present address:</w:t>
      </w:r>
      <w:r w:rsidRPr="0058293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82938">
        <w:rPr>
          <w:rFonts w:ascii="Times New Roman" w:hAnsi="Times New Roman" w:cs="Times New Roman"/>
          <w:sz w:val="24"/>
          <w:szCs w:val="24"/>
        </w:rPr>
        <w:t xml:space="preserve">USDA-ARS Beneficial Insects Introduction Research Unit, Newark, DE 19713, USA.  </w:t>
      </w:r>
      <w:r w:rsidRPr="00582938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582938">
        <w:rPr>
          <w:rFonts w:ascii="Times New Roman" w:hAnsi="Times New Roman" w:cs="Times New Roman"/>
          <w:sz w:val="24"/>
          <w:szCs w:val="24"/>
        </w:rPr>
        <w:t xml:space="preserve">Present address: Department of Horticulture, Oregon State University, Corvallis, OR 97331, USA.  </w:t>
      </w:r>
      <w:r w:rsidRPr="00582938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582938">
        <w:rPr>
          <w:rFonts w:ascii="Times New Roman" w:hAnsi="Times New Roman" w:cs="Times New Roman"/>
          <w:sz w:val="24"/>
          <w:szCs w:val="24"/>
        </w:rPr>
        <w:t xml:space="preserve">USDA-ARS, European Biological Control Laboratory, Montferrier, France.  </w:t>
      </w:r>
      <w:r w:rsidRPr="00582938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582938">
        <w:rPr>
          <w:rFonts w:ascii="Times New Roman" w:hAnsi="Times New Roman" w:cs="Times New Roman"/>
          <w:sz w:val="24"/>
          <w:szCs w:val="24"/>
        </w:rPr>
        <w:t xml:space="preserve">California Department of Food and Agriculture, Sacramento, CA 95832, USA.  </w:t>
      </w:r>
      <w:r w:rsidRPr="00582938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582938">
        <w:rPr>
          <w:rFonts w:ascii="Times New Roman" w:hAnsi="Times New Roman" w:cs="Times New Roman"/>
          <w:sz w:val="24"/>
          <w:szCs w:val="24"/>
        </w:rPr>
        <w:t>Present address:</w:t>
      </w:r>
      <w:r w:rsidRPr="0058293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82938">
        <w:rPr>
          <w:rFonts w:ascii="Times New Roman" w:hAnsi="Times New Roman" w:cs="Times New Roman"/>
          <w:sz w:val="24"/>
          <w:szCs w:val="24"/>
        </w:rPr>
        <w:t>Department of Entomology, University of California, Riverside, Riverside, CA 92521, USA.</w:t>
      </w:r>
    </w:p>
    <w:p w14:paraId="59D101C8" w14:textId="77777777" w:rsidR="00372EBA" w:rsidRPr="00582938" w:rsidRDefault="00372EBA" w:rsidP="00372EB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23E3C62" w14:textId="77777777" w:rsidR="00372EBA" w:rsidRPr="00582938" w:rsidRDefault="00372EBA" w:rsidP="00372EBA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82938">
        <w:rPr>
          <w:rFonts w:ascii="Times New Roman" w:hAnsi="Times New Roman" w:cs="Times New Roman"/>
          <w:sz w:val="24"/>
          <w:szCs w:val="24"/>
        </w:rPr>
        <w:t>*Corresponding authors, emails:</w:t>
      </w:r>
      <w:hyperlink r:id="rId5" w:history="1"/>
      <w:hyperlink r:id="rId6" w:history="1">
        <w:r w:rsidRPr="00582938">
          <w:rPr>
            <w:rStyle w:val="Hyperlink"/>
            <w:rFonts w:ascii="Times New Roman" w:hAnsi="Times New Roman" w:cs="Times New Roman"/>
            <w:sz w:val="24"/>
            <w:szCs w:val="24"/>
          </w:rPr>
          <w:t>kmdaane@berkeley.edu</w:t>
        </w:r>
      </w:hyperlink>
      <w:r w:rsidRPr="00582938">
        <w:rPr>
          <w:rStyle w:val="Hyperlink"/>
          <w:rFonts w:ascii="Times New Roman" w:hAnsi="Times New Roman" w:cs="Times New Roman"/>
          <w:sz w:val="24"/>
          <w:szCs w:val="24"/>
        </w:rPr>
        <w:t>;</w:t>
      </w:r>
      <w:r w:rsidRPr="00582938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Pr="00582938">
          <w:rPr>
            <w:rStyle w:val="Hyperlink"/>
            <w:rFonts w:ascii="Times New Roman" w:hAnsi="Times New Roman" w:cs="Times New Roman"/>
            <w:sz w:val="24"/>
            <w:szCs w:val="24"/>
          </w:rPr>
          <w:t>xingeng.wang@usda.gov</w:t>
        </w:r>
      </w:hyperlink>
    </w:p>
    <w:p w14:paraId="689F5690" w14:textId="77777777" w:rsidR="00372EBA" w:rsidRPr="00582938" w:rsidRDefault="00372EBA" w:rsidP="00372EB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3E46569" w14:textId="77777777" w:rsidR="00372EBA" w:rsidRPr="00582938" w:rsidRDefault="00372E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13567F" w14:textId="071B6551" w:rsidR="00372EBA" w:rsidRPr="00582938" w:rsidRDefault="00372EBA" w:rsidP="00372EBA">
      <w:pPr>
        <w:rPr>
          <w:rFonts w:ascii="Times New Roman" w:hAnsi="Times New Roman" w:cs="Times New Roman"/>
          <w:sz w:val="24"/>
          <w:szCs w:val="24"/>
        </w:rPr>
      </w:pPr>
      <w:r w:rsidRPr="00582938">
        <w:rPr>
          <w:rFonts w:ascii="Times New Roman" w:hAnsi="Times New Roman" w:cs="Times New Roman"/>
          <w:sz w:val="24"/>
          <w:szCs w:val="24"/>
        </w:rPr>
        <w:t xml:space="preserve">African collections for the olive fruit fly, </w:t>
      </w:r>
      <w:r w:rsidRPr="00582938">
        <w:rPr>
          <w:rFonts w:ascii="Times New Roman" w:hAnsi="Times New Roman" w:cs="Times New Roman"/>
          <w:i/>
          <w:iCs/>
          <w:sz w:val="24"/>
          <w:szCs w:val="24"/>
        </w:rPr>
        <w:t>Bactrocera oleae</w:t>
      </w:r>
      <w:r w:rsidRPr="00582938">
        <w:rPr>
          <w:rFonts w:ascii="Times New Roman" w:hAnsi="Times New Roman" w:cs="Times New Roman"/>
          <w:sz w:val="24"/>
          <w:szCs w:val="24"/>
        </w:rPr>
        <w:t xml:space="preserve">, and its parasitoids were conducted from 2000-2011 in seven regions: parts of Kenya, Namibia, South Africa, the Canary Islands, Tunisia, Morocco and Réunion Island. Supplemental Figure 1 provides closer detailed locations for collections of wild olives infested by </w:t>
      </w:r>
      <w:r w:rsidRPr="00582938">
        <w:rPr>
          <w:rFonts w:ascii="Times New Roman" w:hAnsi="Times New Roman" w:cs="Times New Roman"/>
          <w:i/>
          <w:iCs/>
          <w:sz w:val="24"/>
          <w:szCs w:val="24"/>
        </w:rPr>
        <w:t>Bactrocera</w:t>
      </w:r>
      <w:r w:rsidRPr="00582938">
        <w:rPr>
          <w:rFonts w:ascii="Times New Roman" w:hAnsi="Times New Roman" w:cs="Times New Roman"/>
          <w:sz w:val="24"/>
          <w:szCs w:val="24"/>
        </w:rPr>
        <w:t xml:space="preserve"> spp. in these seven sampled regions</w:t>
      </w:r>
      <w:r w:rsidR="00582938">
        <w:rPr>
          <w:rFonts w:ascii="Times New Roman" w:hAnsi="Times New Roman" w:cs="Times New Roman"/>
          <w:sz w:val="24"/>
          <w:szCs w:val="24"/>
        </w:rPr>
        <w:t>. Table S1 provides a c</w:t>
      </w:r>
      <w:r w:rsidR="00582938" w:rsidRPr="00582938">
        <w:rPr>
          <w:rFonts w:ascii="Times New Roman" w:hAnsi="Times New Roman" w:cs="Times New Roman"/>
          <w:sz w:val="24"/>
          <w:szCs w:val="24"/>
        </w:rPr>
        <w:t>omparison of sex ratio (% females) of each parasitoid species collected from different regions</w:t>
      </w:r>
      <w:r w:rsidR="00582938">
        <w:rPr>
          <w:rFonts w:ascii="Times New Roman" w:hAnsi="Times New Roman" w:cs="Times New Roman"/>
          <w:sz w:val="24"/>
          <w:szCs w:val="24"/>
        </w:rPr>
        <w:t>. Supplemental material S2-S10 provides the d</w:t>
      </w:r>
      <w:r w:rsidR="00582938" w:rsidRPr="00582938">
        <w:rPr>
          <w:rFonts w:ascii="Times New Roman" w:hAnsi="Times New Roman" w:cs="Times New Roman"/>
          <w:sz w:val="24"/>
          <w:szCs w:val="24"/>
        </w:rPr>
        <w:t>iagnostic plots for all analyses of ANOVAs, Mixed models and GLMs</w:t>
      </w:r>
      <w:r w:rsidR="00582938">
        <w:rPr>
          <w:rFonts w:ascii="Times New Roman" w:hAnsi="Times New Roman" w:cs="Times New Roman"/>
          <w:sz w:val="24"/>
          <w:szCs w:val="24"/>
        </w:rPr>
        <w:t xml:space="preserve"> and statistical outputs</w:t>
      </w:r>
      <w:r w:rsidR="00AA26A4">
        <w:rPr>
          <w:rFonts w:ascii="Times New Roman" w:hAnsi="Times New Roman" w:cs="Times New Roman"/>
          <w:sz w:val="24"/>
          <w:szCs w:val="24"/>
        </w:rPr>
        <w:t>; all statistical figures and analyses were</w:t>
      </w:r>
      <w:r w:rsidR="00AA26A4" w:rsidRPr="00AA26A4">
        <w:t xml:space="preserve"> </w:t>
      </w:r>
      <w:r w:rsidR="00AA26A4" w:rsidRPr="00AA26A4">
        <w:rPr>
          <w:rFonts w:ascii="Times New Roman" w:hAnsi="Times New Roman" w:cs="Times New Roman"/>
          <w:sz w:val="24"/>
          <w:szCs w:val="24"/>
        </w:rPr>
        <w:t>performed using JMP Pro ver13 (SAS 2013, Cary, NC)</w:t>
      </w:r>
      <w:r w:rsidR="00582938">
        <w:rPr>
          <w:rFonts w:ascii="Times New Roman" w:hAnsi="Times New Roman" w:cs="Times New Roman"/>
          <w:sz w:val="24"/>
          <w:szCs w:val="24"/>
        </w:rPr>
        <w:t>.</w:t>
      </w:r>
    </w:p>
    <w:p w14:paraId="135892B5" w14:textId="12DD03B8" w:rsidR="00372EBA" w:rsidRPr="00582938" w:rsidRDefault="00372E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2938">
        <w:rPr>
          <w:rFonts w:ascii="Times New Roman" w:hAnsi="Times New Roman" w:cs="Times New Roman"/>
          <w:sz w:val="24"/>
          <w:szCs w:val="24"/>
        </w:rPr>
        <w:br w:type="page"/>
      </w:r>
    </w:p>
    <w:p w14:paraId="7080A88C" w14:textId="719D8D96" w:rsidR="009F56F8" w:rsidRPr="00582938" w:rsidRDefault="00C9735A">
      <w:pPr>
        <w:rPr>
          <w:rFonts w:ascii="Times New Roman" w:hAnsi="Times New Roman" w:cs="Times New Roman"/>
          <w:sz w:val="24"/>
          <w:szCs w:val="24"/>
        </w:rPr>
      </w:pPr>
      <w:r w:rsidRPr="00582938">
        <w:rPr>
          <w:rFonts w:ascii="Times New Roman" w:hAnsi="Times New Roman" w:cs="Times New Roman"/>
          <w:sz w:val="24"/>
          <w:szCs w:val="24"/>
        </w:rPr>
        <w:lastRenderedPageBreak/>
        <w:t xml:space="preserve">Supplemental Figure 1 (Fig. S1). Detailed sampling locations for collections of wild olives infested by </w:t>
      </w:r>
      <w:r w:rsidRPr="00582938">
        <w:rPr>
          <w:rFonts w:ascii="Times New Roman" w:hAnsi="Times New Roman" w:cs="Times New Roman"/>
          <w:i/>
          <w:iCs/>
          <w:sz w:val="24"/>
          <w:szCs w:val="24"/>
        </w:rPr>
        <w:t>Bactrocera</w:t>
      </w:r>
      <w:r w:rsidRPr="00582938">
        <w:rPr>
          <w:rFonts w:ascii="Times New Roman" w:hAnsi="Times New Roman" w:cs="Times New Roman"/>
          <w:sz w:val="24"/>
          <w:szCs w:val="24"/>
        </w:rPr>
        <w:t xml:space="preserve"> spp.</w:t>
      </w:r>
      <w:r w:rsidR="00FE6779" w:rsidRPr="00582938">
        <w:rPr>
          <w:rFonts w:ascii="Times New Roman" w:hAnsi="Times New Roman" w:cs="Times New Roman"/>
          <w:sz w:val="24"/>
          <w:szCs w:val="24"/>
        </w:rPr>
        <w:t xml:space="preserve"> in (A) Reunion Islands, (B) Kenya, (C) Canary Islands, (D) Morocco, (E) Namibia, (F) South Africa and (G) Tunisia. Each red dot represents a different location based on GPS coordinates.</w:t>
      </w:r>
      <w:r w:rsidR="00026985">
        <w:rPr>
          <w:rFonts w:ascii="Times New Roman" w:hAnsi="Times New Roman" w:cs="Times New Roman"/>
          <w:sz w:val="24"/>
          <w:szCs w:val="24"/>
        </w:rPr>
        <w:t xml:space="preserve"> The map was</w:t>
      </w:r>
      <w:r w:rsidR="00026985" w:rsidRPr="00AE2860">
        <w:rPr>
          <w:rFonts w:ascii="Times New Roman" w:hAnsi="Times New Roman" w:cs="Times New Roman"/>
          <w:sz w:val="24"/>
          <w:szCs w:val="24"/>
        </w:rPr>
        <w:t xml:space="preserve"> created </w:t>
      </w:r>
      <w:r w:rsidR="00026985">
        <w:rPr>
          <w:rFonts w:ascii="Times New Roman" w:hAnsi="Times New Roman" w:cs="Times New Roman"/>
          <w:sz w:val="24"/>
          <w:szCs w:val="24"/>
        </w:rPr>
        <w:t>in</w:t>
      </w:r>
      <w:r w:rsidR="00026985" w:rsidRPr="00AE2860">
        <w:rPr>
          <w:rFonts w:ascii="Times New Roman" w:hAnsi="Times New Roman" w:cs="Times New Roman"/>
          <w:sz w:val="24"/>
          <w:szCs w:val="24"/>
        </w:rPr>
        <w:t xml:space="preserve"> R (version 3.6.3, www.r-project.org) using “</w:t>
      </w:r>
      <w:proofErr w:type="spellStart"/>
      <w:r w:rsidR="00026985" w:rsidRPr="00AE2860">
        <w:rPr>
          <w:rFonts w:ascii="Times New Roman" w:hAnsi="Times New Roman" w:cs="Times New Roman"/>
          <w:sz w:val="24"/>
          <w:szCs w:val="24"/>
        </w:rPr>
        <w:t>get_map</w:t>
      </w:r>
      <w:proofErr w:type="spellEnd"/>
      <w:r w:rsidR="00026985" w:rsidRPr="00AE2860">
        <w:rPr>
          <w:rFonts w:ascii="Times New Roman" w:hAnsi="Times New Roman" w:cs="Times New Roman"/>
          <w:sz w:val="24"/>
          <w:szCs w:val="24"/>
        </w:rPr>
        <w:t>” wrapper from “</w:t>
      </w:r>
      <w:proofErr w:type="spellStart"/>
      <w:r w:rsidR="00026985" w:rsidRPr="00AE2860">
        <w:rPr>
          <w:rFonts w:ascii="Times New Roman" w:hAnsi="Times New Roman" w:cs="Times New Roman"/>
          <w:sz w:val="24"/>
          <w:szCs w:val="24"/>
        </w:rPr>
        <w:t>ggmap</w:t>
      </w:r>
      <w:proofErr w:type="spellEnd"/>
      <w:r w:rsidR="00026985" w:rsidRPr="00AE2860">
        <w:rPr>
          <w:rFonts w:ascii="Times New Roman" w:hAnsi="Times New Roman" w:cs="Times New Roman"/>
          <w:sz w:val="24"/>
          <w:szCs w:val="24"/>
        </w:rPr>
        <w:t xml:space="preserve">” package (version 3.0.0, </w:t>
      </w:r>
      <w:hyperlink r:id="rId8" w:history="1">
        <w:r w:rsidR="00026985" w:rsidRPr="00B212C0">
          <w:rPr>
            <w:rStyle w:val="Hyperlink"/>
            <w:rFonts w:ascii="Times New Roman" w:hAnsi="Times New Roman" w:cs="Times New Roman"/>
            <w:sz w:val="24"/>
            <w:szCs w:val="24"/>
          </w:rPr>
          <w:t>https://cran.r-project.org/web/</w:t>
        </w:r>
      </w:hyperlink>
      <w:r w:rsidR="00026985">
        <w:rPr>
          <w:rFonts w:ascii="Times New Roman" w:hAnsi="Times New Roman" w:cs="Times New Roman"/>
          <w:sz w:val="24"/>
          <w:szCs w:val="24"/>
        </w:rPr>
        <w:t xml:space="preserve"> </w:t>
      </w:r>
      <w:r w:rsidR="00026985" w:rsidRPr="00AE2860">
        <w:rPr>
          <w:rFonts w:ascii="Times New Roman" w:hAnsi="Times New Roman" w:cs="Times New Roman"/>
          <w:sz w:val="24"/>
          <w:szCs w:val="24"/>
        </w:rPr>
        <w:t>packages/</w:t>
      </w:r>
      <w:proofErr w:type="spellStart"/>
      <w:r w:rsidR="00026985" w:rsidRPr="00AE2860">
        <w:rPr>
          <w:rFonts w:ascii="Times New Roman" w:hAnsi="Times New Roman" w:cs="Times New Roman"/>
          <w:sz w:val="24"/>
          <w:szCs w:val="24"/>
        </w:rPr>
        <w:t>ggmap</w:t>
      </w:r>
      <w:proofErr w:type="spellEnd"/>
      <w:r w:rsidR="00026985" w:rsidRPr="00AE2860">
        <w:rPr>
          <w:rFonts w:ascii="Times New Roman" w:hAnsi="Times New Roman" w:cs="Times New Roman"/>
          <w:sz w:val="24"/>
          <w:szCs w:val="24"/>
        </w:rPr>
        <w:t>/ggmap.pdf), which queries with Google Maps server to produce static maps</w:t>
      </w:r>
      <w:r w:rsidR="00026985">
        <w:rPr>
          <w:rFonts w:ascii="Times New Roman" w:hAnsi="Times New Roman" w:cs="Times New Roman"/>
          <w:sz w:val="24"/>
          <w:szCs w:val="24"/>
        </w:rPr>
        <w:t>.</w:t>
      </w:r>
    </w:p>
    <w:p w14:paraId="69C74BFD" w14:textId="3A4BC60B" w:rsidR="00D0249E" w:rsidRPr="00582938" w:rsidRDefault="00DE72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F969B8" wp14:editId="4759CF1D">
            <wp:extent cx="5943600" cy="2971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CCEEE" w14:textId="7BB89F94" w:rsidR="00D0249E" w:rsidRPr="00582938" w:rsidRDefault="00D0249E" w:rsidP="00D0249E">
      <w:pPr>
        <w:rPr>
          <w:rFonts w:ascii="Times New Roman" w:hAnsi="Times New Roman" w:cs="Times New Roman"/>
          <w:sz w:val="24"/>
          <w:szCs w:val="24"/>
        </w:rPr>
      </w:pPr>
      <w:r w:rsidRPr="00582938">
        <w:rPr>
          <w:rFonts w:ascii="Times New Roman" w:hAnsi="Times New Roman" w:cs="Times New Roman"/>
          <w:sz w:val="24"/>
          <w:szCs w:val="24"/>
        </w:rPr>
        <w:t>Table S1. Comparison of sex ratio (% females) of each parasitoid species collected from different reg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65"/>
        <w:gridCol w:w="1765"/>
        <w:gridCol w:w="1870"/>
        <w:gridCol w:w="1585"/>
        <w:gridCol w:w="1170"/>
      </w:tblGrid>
      <w:tr w:rsidR="00D0249E" w:rsidRPr="00582938" w14:paraId="2E4C2573" w14:textId="77777777" w:rsidTr="007B4DE8">
        <w:trPr>
          <w:jc w:val="center"/>
        </w:trPr>
        <w:tc>
          <w:tcPr>
            <w:tcW w:w="20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A6B67CA" w14:textId="77777777" w:rsidR="00D0249E" w:rsidRPr="00582938" w:rsidRDefault="00D0249E" w:rsidP="00D024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sz w:val="24"/>
                <w:szCs w:val="24"/>
              </w:rPr>
              <w:t>Parasitoid species*</w:t>
            </w:r>
          </w:p>
        </w:tc>
        <w:tc>
          <w:tcPr>
            <w:tcW w:w="17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579765D" w14:textId="77777777" w:rsidR="00D0249E" w:rsidRPr="00582938" w:rsidRDefault="00D0249E" w:rsidP="00D024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sz w:val="24"/>
                <w:szCs w:val="24"/>
              </w:rPr>
              <w:t xml:space="preserve">Regions 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FBEC0A7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sz w:val="24"/>
                <w:szCs w:val="24"/>
              </w:rPr>
              <w:t>Mean ± SE</w:t>
            </w: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3F18B9A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48570FB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D0249E" w:rsidRPr="00582938" w14:paraId="0661F4AB" w14:textId="77777777" w:rsidTr="007B4DE8">
        <w:trPr>
          <w:jc w:val="center"/>
        </w:trPr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58591" w14:textId="77777777" w:rsidR="00D0249E" w:rsidRPr="00582938" w:rsidRDefault="00D0249E" w:rsidP="00D024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. celer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21EEE2" w14:textId="77777777" w:rsidR="00D0249E" w:rsidRPr="00582938" w:rsidRDefault="00D0249E" w:rsidP="00D024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mibia 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61A75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 ± 6.2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1E9D8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58293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33</w:t>
            </w:r>
            <w:r w:rsidRPr="00582938">
              <w:rPr>
                <w:rFonts w:ascii="Times New Roman" w:hAnsi="Times New Roman" w:cs="Times New Roman"/>
                <w:sz w:val="24"/>
                <w:szCs w:val="24"/>
              </w:rPr>
              <w:t xml:space="preserve"> = 1.13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50086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</w:tr>
      <w:tr w:rsidR="00D0249E" w:rsidRPr="00582938" w14:paraId="343A401A" w14:textId="77777777" w:rsidTr="007B4DE8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76F3EB61" w14:textId="77777777" w:rsidR="00D0249E" w:rsidRPr="00582938" w:rsidRDefault="00D0249E" w:rsidP="00D024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0699EF56" w14:textId="77777777" w:rsidR="00D0249E" w:rsidRPr="00582938" w:rsidRDefault="00D0249E" w:rsidP="00D024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eastAsia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F7CE6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 ± 7.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67E76868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9D4A5A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49E" w:rsidRPr="00582938" w14:paraId="2DCEAD4D" w14:textId="77777777" w:rsidTr="007B4DE8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39BA0461" w14:textId="77777777" w:rsidR="00D0249E" w:rsidRPr="00582938" w:rsidRDefault="00D0249E" w:rsidP="00D02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3046DC66" w14:textId="77777777" w:rsidR="00D0249E" w:rsidRPr="00582938" w:rsidRDefault="00D0249E" w:rsidP="00D024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98202C2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7BB08DD0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3D4D63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49E" w:rsidRPr="00582938" w14:paraId="45583DD5" w14:textId="77777777" w:rsidTr="007B4DE8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6CDB30BF" w14:textId="77777777" w:rsidR="00D0249E" w:rsidRPr="00582938" w:rsidRDefault="00D0249E" w:rsidP="00D024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concolo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2FE9FE0F" w14:textId="77777777" w:rsidR="00D0249E" w:rsidRPr="00582938" w:rsidRDefault="00D0249E" w:rsidP="00D024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sz w:val="24"/>
                <w:szCs w:val="24"/>
              </w:rPr>
              <w:t xml:space="preserve">Canary Islands 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443DD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0 ± 12.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C5AE4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58293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,8</w:t>
            </w:r>
            <w:r w:rsidRPr="00582938">
              <w:rPr>
                <w:rFonts w:ascii="Times New Roman" w:hAnsi="Times New Roman" w:cs="Times New Roman"/>
                <w:sz w:val="24"/>
                <w:szCs w:val="24"/>
              </w:rPr>
              <w:t xml:space="preserve"> = 0.9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E79BFD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</w:tr>
      <w:tr w:rsidR="00D0249E" w:rsidRPr="00582938" w14:paraId="42D0FB9F" w14:textId="77777777" w:rsidTr="007B4DE8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6548F735" w14:textId="77777777" w:rsidR="00D0249E" w:rsidRPr="00582938" w:rsidRDefault="00D0249E" w:rsidP="00D024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3B409C7F" w14:textId="77777777" w:rsidR="00D0249E" w:rsidRPr="00582938" w:rsidRDefault="00D0249E" w:rsidP="00D024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091B9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8 ± 20.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33B06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71C46B2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49E" w:rsidRPr="00582938" w14:paraId="66E27168" w14:textId="77777777" w:rsidTr="007B4DE8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6651DE3F" w14:textId="77777777" w:rsidR="00D0249E" w:rsidRPr="00582938" w:rsidRDefault="00D0249E" w:rsidP="00D02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6DC80EC5" w14:textId="77777777" w:rsidR="00D0249E" w:rsidRPr="00582938" w:rsidRDefault="00D0249E" w:rsidP="00D02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B8D62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1 ± 15.4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BBF25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00C069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49E" w:rsidRPr="00582938" w14:paraId="4810730E" w14:textId="77777777" w:rsidTr="007B4DE8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182586F7" w14:textId="77777777" w:rsidR="00D0249E" w:rsidRPr="00582938" w:rsidRDefault="00D0249E" w:rsidP="00D02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72B75F95" w14:textId="77777777" w:rsidR="00D0249E" w:rsidRPr="00582938" w:rsidRDefault="00D0249E" w:rsidP="00D024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FDADD9F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0A751EC4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29FE60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49E" w:rsidRPr="00582938" w14:paraId="60C69BD5" w14:textId="77777777" w:rsidTr="007B4DE8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3A1AB32F" w14:textId="77777777" w:rsidR="00D0249E" w:rsidRPr="00582938" w:rsidRDefault="00D0249E" w:rsidP="00D024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humili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2D58D669" w14:textId="77777777" w:rsidR="00D0249E" w:rsidRPr="00582938" w:rsidRDefault="00D0249E" w:rsidP="00D024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mibia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646CC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8 ± 6.6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6D2FC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58293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,26</w:t>
            </w:r>
            <w:r w:rsidRPr="00582938">
              <w:rPr>
                <w:rFonts w:ascii="Times New Roman" w:hAnsi="Times New Roman" w:cs="Times New Roman"/>
                <w:sz w:val="24"/>
                <w:szCs w:val="24"/>
              </w:rPr>
              <w:t xml:space="preserve"> = 0.4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888BCF9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</w:tr>
      <w:tr w:rsidR="00D0249E" w:rsidRPr="00582938" w14:paraId="446A630D" w14:textId="77777777" w:rsidTr="007B4DE8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3E55327D" w14:textId="77777777" w:rsidR="00D0249E" w:rsidRPr="00582938" w:rsidRDefault="00D0249E" w:rsidP="00D02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657EC5C4" w14:textId="77777777" w:rsidR="00D0249E" w:rsidRPr="00582938" w:rsidRDefault="00D0249E" w:rsidP="00D024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eastAsia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5E0AC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 ± 13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8F29E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7C0397E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49E" w:rsidRPr="00582938" w14:paraId="6D9CBB9E" w14:textId="77777777" w:rsidTr="007B4DE8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4066C01E" w14:textId="77777777" w:rsidR="00D0249E" w:rsidRPr="00582938" w:rsidRDefault="00D0249E" w:rsidP="00D02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40E502EF" w14:textId="77777777" w:rsidR="00D0249E" w:rsidRPr="00582938" w:rsidRDefault="00D0249E" w:rsidP="00D024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E61F8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12416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02344A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49E" w:rsidRPr="00582938" w14:paraId="339081F0" w14:textId="77777777" w:rsidTr="007B4DE8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30D69A34" w14:textId="77777777" w:rsidR="00D0249E" w:rsidRPr="00582938" w:rsidRDefault="00D0249E" w:rsidP="00D024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. lounsburyi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33E695D5" w14:textId="77777777" w:rsidR="00D0249E" w:rsidRPr="00582938" w:rsidRDefault="00D0249E" w:rsidP="00D024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ED729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4 ± 3.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0FE03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58293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,39</w:t>
            </w:r>
            <w:r w:rsidRPr="00582938">
              <w:rPr>
                <w:rFonts w:ascii="Times New Roman" w:hAnsi="Times New Roman" w:cs="Times New Roman"/>
                <w:sz w:val="24"/>
                <w:szCs w:val="24"/>
              </w:rPr>
              <w:t xml:space="preserve"> = 2.8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7FD82D1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D0249E" w:rsidRPr="00582938" w14:paraId="5CEA7276" w14:textId="77777777" w:rsidTr="007B4DE8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49D5B140" w14:textId="77777777" w:rsidR="00D0249E" w:rsidRPr="00582938" w:rsidRDefault="00D0249E" w:rsidP="00D02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25FDAEA8" w14:textId="77777777" w:rsidR="00D0249E" w:rsidRPr="00582938" w:rsidRDefault="00D0249E" w:rsidP="00D024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mibia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224AC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8 ± 9.9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08E59276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A306047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49E" w:rsidRPr="00582938" w14:paraId="107C7802" w14:textId="77777777" w:rsidTr="007B4DE8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2935FD93" w14:textId="77777777" w:rsidR="00D0249E" w:rsidRPr="00582938" w:rsidRDefault="00D0249E" w:rsidP="00D024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174DA8AD" w14:textId="77777777" w:rsidR="00D0249E" w:rsidRPr="00582938" w:rsidRDefault="00D0249E" w:rsidP="00D024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eastAsia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CB823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 ± 7.5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2F40CE8A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4043F8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49E" w:rsidRPr="00582938" w14:paraId="0F7B3564" w14:textId="77777777" w:rsidTr="007B4DE8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1214A252" w14:textId="77777777" w:rsidR="00D0249E" w:rsidRPr="00582938" w:rsidRDefault="00D0249E" w:rsidP="00D024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3CA3E31B" w14:textId="77777777" w:rsidR="00D0249E" w:rsidRPr="00582938" w:rsidRDefault="00D0249E" w:rsidP="00D024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64C48F0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67971FFD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B3100B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49E" w:rsidRPr="00582938" w14:paraId="2A4CBD9F" w14:textId="77777777" w:rsidTr="007B4DE8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04BBE412" w14:textId="77777777" w:rsidR="00D0249E" w:rsidRPr="00582938" w:rsidRDefault="00D0249E" w:rsidP="00D024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. africanus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3729367E" w14:textId="77777777" w:rsidR="00D0249E" w:rsidRPr="00582938" w:rsidRDefault="00D0249E" w:rsidP="00D024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C6334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8 ± 4.7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69D28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58293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,48</w:t>
            </w:r>
            <w:r w:rsidRPr="00582938">
              <w:rPr>
                <w:rFonts w:ascii="Times New Roman" w:hAnsi="Times New Roman" w:cs="Times New Roman"/>
                <w:sz w:val="24"/>
                <w:szCs w:val="24"/>
              </w:rPr>
              <w:t xml:space="preserve"> = 0.3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97C427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</w:tr>
      <w:tr w:rsidR="00D0249E" w:rsidRPr="00582938" w14:paraId="3A908B30" w14:textId="77777777" w:rsidTr="007B4DE8">
        <w:trPr>
          <w:jc w:val="center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</w:tcPr>
          <w:p w14:paraId="5D13521B" w14:textId="77777777" w:rsidR="00D0249E" w:rsidRPr="00582938" w:rsidRDefault="00D0249E" w:rsidP="00D024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14:paraId="4941AB60" w14:textId="77777777" w:rsidR="00D0249E" w:rsidRPr="00582938" w:rsidRDefault="00D0249E" w:rsidP="00D024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mibia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86C58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 ± 7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16417072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7837E48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49E" w:rsidRPr="00582938" w14:paraId="7C701692" w14:textId="77777777" w:rsidTr="007B4DE8">
        <w:trPr>
          <w:jc w:val="center"/>
        </w:trPr>
        <w:tc>
          <w:tcPr>
            <w:tcW w:w="20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389404" w14:textId="77777777" w:rsidR="00D0249E" w:rsidRPr="00582938" w:rsidRDefault="00D0249E" w:rsidP="00D024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9346A7" w14:textId="77777777" w:rsidR="00D0249E" w:rsidRPr="00582938" w:rsidRDefault="00D0249E" w:rsidP="00D024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eastAsia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40A4F68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2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0 ± 6.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952159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2D21A2" w14:textId="77777777" w:rsidR="00D0249E" w:rsidRPr="00582938" w:rsidRDefault="00D0249E" w:rsidP="00D024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3819D76" w14:textId="76DF7F7D" w:rsidR="00D0249E" w:rsidRPr="00582938" w:rsidRDefault="007B4DE8" w:rsidP="00582938">
      <w:pPr>
        <w:rPr>
          <w:rFonts w:ascii="Times New Roman" w:hAnsi="Times New Roman" w:cs="Times New Roman"/>
          <w:sz w:val="24"/>
          <w:szCs w:val="24"/>
        </w:rPr>
      </w:pPr>
      <w:r w:rsidRPr="00582938">
        <w:rPr>
          <w:rFonts w:ascii="Times New Roman" w:hAnsi="Times New Roman" w:cs="Times New Roman"/>
          <w:sz w:val="24"/>
          <w:szCs w:val="24"/>
        </w:rPr>
        <w:tab/>
      </w:r>
      <w:r w:rsidR="00D0249E" w:rsidRPr="00582938">
        <w:rPr>
          <w:rFonts w:ascii="Times New Roman" w:hAnsi="Times New Roman" w:cs="Times New Roman"/>
          <w:sz w:val="24"/>
          <w:szCs w:val="24"/>
        </w:rPr>
        <w:t>*</w:t>
      </w:r>
      <w:r w:rsidR="00D0249E" w:rsidRPr="00582938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r w:rsidR="00D0249E" w:rsidRPr="00582938">
        <w:rPr>
          <w:rFonts w:ascii="Times New Roman" w:hAnsi="Times New Roman" w:cs="Times New Roman"/>
          <w:sz w:val="24"/>
          <w:szCs w:val="24"/>
        </w:rPr>
        <w:t xml:space="preserve">sp. nr. </w:t>
      </w:r>
      <w:proofErr w:type="spellStart"/>
      <w:r w:rsidR="00D0249E" w:rsidRPr="00582938">
        <w:rPr>
          <w:rFonts w:ascii="Times New Roman" w:hAnsi="Times New Roman" w:cs="Times New Roman"/>
          <w:i/>
          <w:iCs/>
          <w:sz w:val="24"/>
          <w:szCs w:val="24"/>
        </w:rPr>
        <w:t>fulllawayi</w:t>
      </w:r>
      <w:proofErr w:type="spellEnd"/>
      <w:r w:rsidR="00D0249E" w:rsidRPr="00582938">
        <w:rPr>
          <w:rFonts w:ascii="Times New Roman" w:hAnsi="Times New Roman" w:cs="Times New Roman"/>
          <w:sz w:val="24"/>
          <w:szCs w:val="24"/>
        </w:rPr>
        <w:t xml:space="preserve"> was collected only from Reunion. </w:t>
      </w:r>
      <w:r w:rsidR="00D0249E" w:rsidRPr="0058293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30820FB" w14:textId="04B4A0B5" w:rsidR="00D0249E" w:rsidRPr="00582938" w:rsidRDefault="00D0249E" w:rsidP="00582938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82938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2 </w:t>
      </w:r>
      <w:bookmarkStart w:id="0" w:name="_Hlk527376993"/>
      <w:r w:rsidRPr="00582938">
        <w:rPr>
          <w:rFonts w:ascii="Times New Roman" w:hAnsi="Times New Roman" w:cs="Times New Roman"/>
          <w:bCs/>
          <w:sz w:val="24"/>
          <w:szCs w:val="24"/>
        </w:rPr>
        <w:t xml:space="preserve">– One-way ANONA </w:t>
      </w:r>
      <w:bookmarkStart w:id="1" w:name="_Hlk525560354"/>
      <w:r w:rsidRPr="00582938">
        <w:rPr>
          <w:rFonts w:ascii="Times New Roman" w:hAnsi="Times New Roman" w:cs="Times New Roman"/>
          <w:bCs/>
          <w:sz w:val="24"/>
          <w:szCs w:val="24"/>
        </w:rPr>
        <w:t xml:space="preserve">comparing </w:t>
      </w:r>
      <w:r w:rsidRPr="00582938">
        <w:rPr>
          <w:rFonts w:ascii="Times New Roman" w:hAnsi="Times New Roman" w:cs="Times New Roman"/>
          <w:bCs/>
          <w:iCs/>
          <w:sz w:val="24"/>
          <w:szCs w:val="24"/>
        </w:rPr>
        <w:t xml:space="preserve">regional differences in total parasitism. </w:t>
      </w:r>
      <w:bookmarkEnd w:id="0"/>
      <w:bookmarkEnd w:id="1"/>
      <w:r w:rsidRPr="00582938">
        <w:rPr>
          <w:rFonts w:ascii="Times New Roman" w:hAnsi="Times New Roman" w:cs="Times New Roman"/>
          <w:bCs/>
          <w:iCs/>
          <w:sz w:val="24"/>
          <w:szCs w:val="24"/>
        </w:rPr>
        <w:t>D</w:t>
      </w:r>
      <w:r w:rsidRPr="0058293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ta were </w:t>
      </w:r>
      <w:r w:rsidRPr="00582938">
        <w:rPr>
          <w:rFonts w:ascii="Times New Roman" w:hAnsi="Times New Roman" w:cs="Times New Roman"/>
          <w:bCs/>
          <w:sz w:val="24"/>
          <w:szCs w:val="24"/>
        </w:rPr>
        <w:t xml:space="preserve">logit transformed as needed to meet </w:t>
      </w:r>
      <w:r w:rsidRPr="00582938">
        <w:rPr>
          <w:rFonts w:ascii="Times New Roman" w:hAnsi="Times New Roman" w:cs="Times New Roman"/>
          <w:bCs/>
          <w:color w:val="000000"/>
          <w:sz w:val="24"/>
          <w:szCs w:val="24"/>
        </w:rPr>
        <w:t>for normality and error variance for homoscedasticity.</w:t>
      </w:r>
    </w:p>
    <w:p w14:paraId="19E633B9" w14:textId="73A2F696" w:rsidR="00D0249E" w:rsidRPr="00582938" w:rsidRDefault="00D0249E" w:rsidP="00582938">
      <w:pPr>
        <w:spacing w:after="0" w:line="240" w:lineRule="auto"/>
        <w:jc w:val="center"/>
        <w:rPr>
          <w:rFonts w:ascii="Times New Roman" w:hAnsi="Times New Roman" w:cs="Times New Roman"/>
          <w:bCs/>
        </w:rPr>
      </w:pPr>
      <w:r w:rsidRPr="00582938">
        <w:rPr>
          <w:rFonts w:ascii="Times New Roman" w:hAnsi="Times New Roman" w:cs="Times New Roman"/>
          <w:bCs/>
          <w:noProof/>
        </w:rPr>
        <w:drawing>
          <wp:inline distT="0" distB="0" distL="0" distR="0" wp14:anchorId="0C824546" wp14:editId="35891960">
            <wp:extent cx="3726181" cy="2628900"/>
            <wp:effectExtent l="0" t="0" r="762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50202" cy="2645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ABBC6" w14:textId="77777777" w:rsidR="00582938" w:rsidRPr="00582938" w:rsidRDefault="00582938" w:rsidP="00582938">
      <w:pPr>
        <w:spacing w:after="0" w:line="240" w:lineRule="auto"/>
        <w:jc w:val="center"/>
        <w:rPr>
          <w:rFonts w:ascii="Times New Roman" w:hAnsi="Times New Roman" w:cs="Times New Roman"/>
          <w:bCs/>
        </w:rPr>
      </w:pPr>
    </w:p>
    <w:tbl>
      <w:tblPr>
        <w:tblW w:w="0" w:type="auto"/>
        <w:jc w:val="center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815"/>
        <w:gridCol w:w="860"/>
        <w:gridCol w:w="1145"/>
        <w:gridCol w:w="1355"/>
        <w:gridCol w:w="950"/>
        <w:gridCol w:w="965"/>
      </w:tblGrid>
      <w:tr w:rsidR="00D0249E" w:rsidRPr="00582938" w14:paraId="368820C2" w14:textId="77777777" w:rsidTr="00D0249E">
        <w:trPr>
          <w:trHeight w:val="239"/>
          <w:tblHeader/>
          <w:jc w:val="center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5B0179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1543A73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7533029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D6B5B54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9B7576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8F628CE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D0249E" w:rsidRPr="00582938" w14:paraId="027D1D5C" w14:textId="77777777" w:rsidTr="00D0249E">
        <w:trPr>
          <w:trHeight w:val="239"/>
          <w:jc w:val="center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5D759D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75D848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6F7309A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2.275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1053BF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.045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698B05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.837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072757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  <w:t>&lt;.0001*</w:t>
            </w:r>
          </w:p>
        </w:tc>
      </w:tr>
      <w:tr w:rsidR="00D0249E" w:rsidRPr="00582938" w14:paraId="6CB93CBC" w14:textId="77777777" w:rsidTr="00D0249E">
        <w:trPr>
          <w:trHeight w:val="239"/>
          <w:jc w:val="center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DC035A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795EA0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30032E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5.135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F6DA7E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290B5C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A59E5E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D0249E" w:rsidRPr="00582938" w14:paraId="07138DCC" w14:textId="77777777" w:rsidTr="00D0249E">
        <w:trPr>
          <w:trHeight w:val="239"/>
          <w:jc w:val="center"/>
        </w:trPr>
        <w:tc>
          <w:tcPr>
            <w:tcW w:w="8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5BE82B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E67FFA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C8892A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7.410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42E719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A897EC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D94408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</w:tbl>
    <w:p w14:paraId="14338901" w14:textId="77777777" w:rsidR="00D0249E" w:rsidRPr="00582938" w:rsidRDefault="00D0249E" w:rsidP="00582938">
      <w:pPr>
        <w:spacing w:after="0" w:line="240" w:lineRule="auto"/>
        <w:rPr>
          <w:rFonts w:ascii="Times New Roman" w:hAnsi="Times New Roman" w:cs="Times New Roman"/>
          <w:bCs/>
          <w:iCs/>
          <w:noProof/>
        </w:rPr>
      </w:pPr>
    </w:p>
    <w:p w14:paraId="181BB72F" w14:textId="4B27AEC1" w:rsidR="00D0249E" w:rsidRPr="00582938" w:rsidRDefault="00D0249E" w:rsidP="00582938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82938">
        <w:rPr>
          <w:rFonts w:ascii="Times New Roman" w:hAnsi="Times New Roman" w:cs="Times New Roman"/>
          <w:bCs/>
          <w:sz w:val="24"/>
          <w:szCs w:val="24"/>
        </w:rPr>
        <w:t xml:space="preserve">S3 – One-way ANONA comparing </w:t>
      </w:r>
      <w:r w:rsidRPr="00582938">
        <w:rPr>
          <w:rFonts w:ascii="Times New Roman" w:hAnsi="Times New Roman" w:cs="Times New Roman"/>
          <w:bCs/>
          <w:iCs/>
          <w:sz w:val="24"/>
          <w:szCs w:val="24"/>
        </w:rPr>
        <w:t xml:space="preserve">regional differences in the </w:t>
      </w:r>
      <w:r w:rsidRPr="00582938">
        <w:rPr>
          <w:rFonts w:ascii="Times New Roman" w:hAnsi="Times New Roman" w:cs="Times New Roman"/>
          <w:bCs/>
          <w:sz w:val="24"/>
          <w:szCs w:val="24"/>
        </w:rPr>
        <w:t xml:space="preserve">diversity of parasitoid species. </w:t>
      </w:r>
    </w:p>
    <w:p w14:paraId="7A4F49C5" w14:textId="77777777" w:rsidR="00D0249E" w:rsidRPr="00582938" w:rsidRDefault="00D0249E" w:rsidP="00582938">
      <w:pPr>
        <w:spacing w:after="0" w:line="240" w:lineRule="auto"/>
        <w:jc w:val="center"/>
        <w:rPr>
          <w:rFonts w:ascii="Times New Roman" w:hAnsi="Times New Roman" w:cs="Times New Roman"/>
          <w:bCs/>
        </w:rPr>
      </w:pPr>
      <w:r w:rsidRPr="00582938">
        <w:rPr>
          <w:rFonts w:ascii="Times New Roman" w:hAnsi="Times New Roman" w:cs="Times New Roman"/>
          <w:bCs/>
          <w:noProof/>
        </w:rPr>
        <w:drawing>
          <wp:inline distT="0" distB="0" distL="0" distR="0" wp14:anchorId="5E6B0DA6" wp14:editId="35A8C057">
            <wp:extent cx="3728168" cy="2598420"/>
            <wp:effectExtent l="0" t="0" r="571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46021" cy="2610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DFBE5" w14:textId="77777777" w:rsidR="00D0249E" w:rsidRPr="00582938" w:rsidRDefault="00D0249E" w:rsidP="0058293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Cs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950"/>
        <w:gridCol w:w="860"/>
        <w:gridCol w:w="1560"/>
        <w:gridCol w:w="1260"/>
        <w:gridCol w:w="990"/>
        <w:gridCol w:w="1170"/>
      </w:tblGrid>
      <w:tr w:rsidR="00D0249E" w:rsidRPr="00582938" w14:paraId="1AA16590" w14:textId="77777777" w:rsidTr="00D0249E">
        <w:trPr>
          <w:trHeight w:val="239"/>
          <w:tblHeader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456305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3F4A70F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BB9C809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13BD617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F90FB82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80D8B2F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D0249E" w:rsidRPr="00582938" w14:paraId="3FF41251" w14:textId="77777777" w:rsidTr="00D0249E">
        <w:trPr>
          <w:trHeight w:val="239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CC216D6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CF2DB31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CFE3A3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.3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5C8901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00CC53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.5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AB4147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  <w:t>0.0007*</w:t>
            </w:r>
          </w:p>
        </w:tc>
      </w:tr>
      <w:tr w:rsidR="00D0249E" w:rsidRPr="00582938" w14:paraId="27AEC770" w14:textId="77777777" w:rsidTr="00D0249E">
        <w:trPr>
          <w:trHeight w:val="239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16F78E2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C7D2634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2F8A41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.2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D7D913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AF723D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EBE5AD1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D0249E" w:rsidRPr="00582938" w14:paraId="3C8A6334" w14:textId="77777777" w:rsidTr="00D0249E">
        <w:trPr>
          <w:trHeight w:val="239"/>
          <w:jc w:val="center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725E069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31F1C5A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8F5414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1.6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9963A1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8FD23C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810ADC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</w:tbl>
    <w:p w14:paraId="240C8E18" w14:textId="77777777" w:rsidR="00D0249E" w:rsidRPr="00582938" w:rsidRDefault="00D0249E" w:rsidP="00582938">
      <w:pPr>
        <w:spacing w:after="0" w:line="240" w:lineRule="auto"/>
        <w:rPr>
          <w:rFonts w:ascii="Times New Roman" w:hAnsi="Times New Roman" w:cs="Times New Roman"/>
          <w:bCs/>
          <w:iCs/>
          <w:noProof/>
        </w:rPr>
      </w:pPr>
    </w:p>
    <w:p w14:paraId="677E9A99" w14:textId="77777777" w:rsidR="00582938" w:rsidRDefault="00582938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10B3FE25" w14:textId="679F5B4E" w:rsidR="00D0249E" w:rsidRPr="00582938" w:rsidRDefault="00D0249E" w:rsidP="00582938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82938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4 – One-way ANONA comparing the difference in sex ratio among different parasitoid species. Data were logit transformed as needed to meet </w:t>
      </w:r>
      <w:r w:rsidRPr="00582938">
        <w:rPr>
          <w:rFonts w:ascii="Times New Roman" w:hAnsi="Times New Roman" w:cs="Times New Roman"/>
          <w:bCs/>
          <w:color w:val="000000"/>
          <w:sz w:val="24"/>
          <w:szCs w:val="24"/>
        </w:rPr>
        <w:t>for normality and error variance for homoscedasticity</w:t>
      </w:r>
    </w:p>
    <w:p w14:paraId="64299998" w14:textId="77777777" w:rsidR="00D0249E" w:rsidRPr="00582938" w:rsidRDefault="00D0249E" w:rsidP="00582938">
      <w:pPr>
        <w:spacing w:after="0" w:line="240" w:lineRule="auto"/>
        <w:jc w:val="center"/>
        <w:rPr>
          <w:rFonts w:ascii="Times New Roman" w:hAnsi="Times New Roman" w:cs="Times New Roman"/>
          <w:bCs/>
          <w:iCs/>
          <w:noProof/>
        </w:rPr>
      </w:pPr>
      <w:r w:rsidRPr="00582938">
        <w:rPr>
          <w:rFonts w:ascii="Times New Roman" w:hAnsi="Times New Roman" w:cs="Times New Roman"/>
          <w:bCs/>
          <w:iCs/>
          <w:noProof/>
        </w:rPr>
        <w:drawing>
          <wp:inline distT="0" distB="0" distL="0" distR="0" wp14:anchorId="72677D50" wp14:editId="073F5D21">
            <wp:extent cx="3726503" cy="2613887"/>
            <wp:effectExtent l="0" t="0" r="762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726503" cy="2613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6595A" w14:textId="77777777" w:rsidR="00D0249E" w:rsidRPr="00582938" w:rsidRDefault="00D0249E" w:rsidP="0058293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Cs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70"/>
        <w:gridCol w:w="540"/>
        <w:gridCol w:w="1440"/>
        <w:gridCol w:w="1350"/>
        <w:gridCol w:w="769"/>
        <w:gridCol w:w="1121"/>
      </w:tblGrid>
      <w:tr w:rsidR="00D0249E" w:rsidRPr="00582938" w14:paraId="6328646B" w14:textId="77777777" w:rsidTr="00D0249E">
        <w:trPr>
          <w:trHeight w:val="239"/>
          <w:tblHeader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CE9235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CBE427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FC9165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662B8BE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561DD3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C30875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D0249E" w:rsidRPr="00582938" w14:paraId="387E7FDE" w14:textId="77777777" w:rsidTr="00D0249E">
        <w:trPr>
          <w:trHeight w:val="239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1FA136A3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arasitoid speci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6B9D5EC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5075E2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.5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C72CF5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.9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0B145BEB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.89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7170098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  <w:t>&lt;.0001*</w:t>
            </w:r>
          </w:p>
        </w:tc>
      </w:tr>
      <w:tr w:rsidR="00D0249E" w:rsidRPr="00582938" w14:paraId="1A66C7B4" w14:textId="77777777" w:rsidTr="00D0249E">
        <w:trPr>
          <w:trHeight w:val="239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7FC2769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F80D716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C84F12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2.6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8E247A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271A4C57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6EF6E49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D0249E" w:rsidRPr="00582938" w14:paraId="69A7B2FD" w14:textId="77777777" w:rsidTr="00D0249E">
        <w:trPr>
          <w:trHeight w:val="239"/>
          <w:jc w:val="center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74080E6B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41E0A64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819158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7.2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B1AFEA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03B680C6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B76DA77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</w:tbl>
    <w:p w14:paraId="618A70BF" w14:textId="77777777" w:rsidR="00D0249E" w:rsidRPr="00582938" w:rsidRDefault="00D0249E" w:rsidP="00582938">
      <w:pPr>
        <w:spacing w:after="0" w:line="240" w:lineRule="auto"/>
        <w:jc w:val="center"/>
        <w:rPr>
          <w:rFonts w:ascii="Times New Roman" w:hAnsi="Times New Roman" w:cs="Times New Roman"/>
          <w:bCs/>
          <w:iCs/>
          <w:noProof/>
        </w:rPr>
      </w:pPr>
    </w:p>
    <w:p w14:paraId="17142B40" w14:textId="4C6A0FEC" w:rsidR="00D0249E" w:rsidRPr="00582938" w:rsidRDefault="00D0249E" w:rsidP="00582938">
      <w:pPr>
        <w:spacing w:after="0" w:line="240" w:lineRule="auto"/>
        <w:rPr>
          <w:rFonts w:ascii="Times New Roman" w:hAnsi="Times New Roman" w:cs="Times New Roman"/>
          <w:bCs/>
          <w:iCs/>
          <w:noProof/>
          <w:sz w:val="24"/>
          <w:szCs w:val="24"/>
        </w:rPr>
      </w:pPr>
      <w:r w:rsidRPr="00582938">
        <w:rPr>
          <w:rFonts w:ascii="Times New Roman" w:hAnsi="Times New Roman" w:cs="Times New Roman"/>
          <w:bCs/>
          <w:sz w:val="24"/>
          <w:szCs w:val="24"/>
        </w:rPr>
        <w:t xml:space="preserve">S5 – One-way ANONA comparing </w:t>
      </w:r>
      <w:r w:rsidRPr="00582938">
        <w:rPr>
          <w:rFonts w:ascii="Times New Roman" w:hAnsi="Times New Roman" w:cs="Times New Roman"/>
          <w:bCs/>
          <w:iCs/>
          <w:sz w:val="24"/>
          <w:szCs w:val="24"/>
        </w:rPr>
        <w:t xml:space="preserve">the difference in pulp thickness between unripe and ripe olive fruit. </w:t>
      </w:r>
    </w:p>
    <w:p w14:paraId="7BCC043F" w14:textId="77777777" w:rsidR="00D0249E" w:rsidRPr="00582938" w:rsidRDefault="00D0249E" w:rsidP="00582938">
      <w:pPr>
        <w:spacing w:after="0" w:line="240" w:lineRule="auto"/>
        <w:jc w:val="center"/>
        <w:rPr>
          <w:rFonts w:ascii="Times New Roman" w:hAnsi="Times New Roman" w:cs="Times New Roman"/>
          <w:bCs/>
          <w:iCs/>
          <w:noProof/>
        </w:rPr>
      </w:pPr>
      <w:r w:rsidRPr="00582938">
        <w:rPr>
          <w:rFonts w:ascii="Times New Roman" w:hAnsi="Times New Roman" w:cs="Times New Roman"/>
          <w:bCs/>
          <w:iCs/>
          <w:noProof/>
        </w:rPr>
        <w:drawing>
          <wp:inline distT="0" distB="0" distL="0" distR="0" wp14:anchorId="24E4603B" wp14:editId="420BFA3D">
            <wp:extent cx="4119015" cy="288036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144042" cy="2897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BE876" w14:textId="77777777" w:rsidR="00D0249E" w:rsidRPr="00582938" w:rsidRDefault="00D0249E" w:rsidP="005829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300"/>
        <w:gridCol w:w="860"/>
        <w:gridCol w:w="1480"/>
        <w:gridCol w:w="1260"/>
        <w:gridCol w:w="990"/>
        <w:gridCol w:w="1080"/>
      </w:tblGrid>
      <w:tr w:rsidR="00D0249E" w:rsidRPr="00582938" w14:paraId="403310CC" w14:textId="77777777" w:rsidTr="00D0249E">
        <w:trPr>
          <w:trHeight w:val="239"/>
          <w:tblHeader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5A1CF36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970402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B81C62C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9C7327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FA9208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C12847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D0249E" w:rsidRPr="00582938" w14:paraId="4480757D" w14:textId="77777777" w:rsidTr="00D0249E">
        <w:trPr>
          <w:trHeight w:val="239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2183642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uit matur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5E634C6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B8395FB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.9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1D86F1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7.9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CE8D56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69.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110883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  <w:t>&lt;.0001*</w:t>
            </w:r>
          </w:p>
        </w:tc>
      </w:tr>
      <w:tr w:rsidR="00D0249E" w:rsidRPr="00582938" w14:paraId="15E911E6" w14:textId="77777777" w:rsidTr="00D0249E">
        <w:trPr>
          <w:trHeight w:val="239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F280578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D6683E5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0DE9D9E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.7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517D6E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45C64B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D50336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D0249E" w:rsidRPr="00582938" w14:paraId="7F79B6B7" w14:textId="77777777" w:rsidTr="00D0249E">
        <w:trPr>
          <w:trHeight w:val="239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96071E2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. Tot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3FDAFF5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654476F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5.7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4549DC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2F6346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0052EA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</w:tbl>
    <w:p w14:paraId="2ED4D10C" w14:textId="77777777" w:rsidR="00582938" w:rsidRPr="00582938" w:rsidRDefault="00582938" w:rsidP="00582938">
      <w:pPr>
        <w:spacing w:after="0" w:line="240" w:lineRule="auto"/>
        <w:rPr>
          <w:rFonts w:ascii="Times New Roman" w:hAnsi="Times New Roman" w:cs="Times New Roman"/>
          <w:bCs/>
          <w:iCs/>
          <w:noProof/>
        </w:rPr>
      </w:pPr>
      <w:r w:rsidRPr="00582938">
        <w:rPr>
          <w:rFonts w:ascii="Times New Roman" w:hAnsi="Times New Roman" w:cs="Times New Roman"/>
          <w:bCs/>
          <w:iCs/>
          <w:noProof/>
        </w:rPr>
        <w:br w:type="page"/>
      </w:r>
    </w:p>
    <w:p w14:paraId="36AF1798" w14:textId="70B4BB71" w:rsidR="00D0249E" w:rsidRPr="00582938" w:rsidRDefault="00D0249E" w:rsidP="00582938">
      <w:pPr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82938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6 – Linear Mixed Model analyzing </w:t>
      </w:r>
      <w:bookmarkStart w:id="2" w:name="_Hlk61104038"/>
      <w:r w:rsidRPr="00582938">
        <w:rPr>
          <w:rFonts w:ascii="Times New Roman" w:hAnsi="Times New Roman" w:cs="Times New Roman"/>
          <w:bCs/>
          <w:sz w:val="24"/>
          <w:szCs w:val="24"/>
        </w:rPr>
        <w:t xml:space="preserve">the effects of fruit maturity (unripe vs. ripe), seasonal climate (both were fixed effects) and their interaction as well as year (random effect) on monthly % fruit infested. Data were square transferred as needed to meet </w:t>
      </w:r>
      <w:r w:rsidRPr="00582938">
        <w:rPr>
          <w:rFonts w:ascii="Times New Roman" w:hAnsi="Times New Roman" w:cs="Times New Roman"/>
          <w:bCs/>
          <w:color w:val="000000"/>
          <w:sz w:val="24"/>
          <w:szCs w:val="24"/>
        </w:rPr>
        <w:t>for normality and error variance for homoscedasticity</w:t>
      </w:r>
      <w:bookmarkEnd w:id="2"/>
      <w:r w:rsidRPr="00582938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p w14:paraId="6087CB4B" w14:textId="342BEB5A" w:rsidR="00582938" w:rsidRPr="00582938" w:rsidRDefault="00582938" w:rsidP="00582938">
      <w:pPr>
        <w:spacing w:after="0" w:line="240" w:lineRule="auto"/>
        <w:jc w:val="center"/>
        <w:rPr>
          <w:rFonts w:ascii="Times New Roman" w:hAnsi="Times New Roman" w:cs="Times New Roman"/>
          <w:bCs/>
          <w:iCs/>
        </w:rPr>
      </w:pPr>
      <w:r w:rsidRPr="00582938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13F0B0D1" wp14:editId="61F8F6D6">
            <wp:extent cx="3077669" cy="2339340"/>
            <wp:effectExtent l="0" t="0" r="889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8849" cy="2355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E211A7" w14:textId="77777777" w:rsidR="00D0249E" w:rsidRPr="00582938" w:rsidRDefault="00D0249E" w:rsidP="005829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810"/>
        <w:gridCol w:w="830"/>
        <w:gridCol w:w="875"/>
        <w:gridCol w:w="800"/>
        <w:gridCol w:w="1055"/>
        <w:gridCol w:w="965"/>
      </w:tblGrid>
      <w:tr w:rsidR="00D0249E" w:rsidRPr="00582938" w14:paraId="5564356E" w14:textId="77777777" w:rsidTr="00D0249E">
        <w:trPr>
          <w:trHeight w:val="239"/>
          <w:tblHeader/>
          <w:jc w:val="center"/>
        </w:trPr>
        <w:tc>
          <w:tcPr>
            <w:tcW w:w="2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9E500CE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5CAC9C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parm</w:t>
            </w:r>
            <w:proofErr w:type="spellEnd"/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B56CB58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DFNum</w:t>
            </w:r>
            <w:proofErr w:type="spellEnd"/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C3AD63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DFDen</w:t>
            </w:r>
            <w:proofErr w:type="spellEnd"/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DF6E34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293A66B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D0249E" w:rsidRPr="00582938" w14:paraId="39480B6C" w14:textId="77777777" w:rsidTr="00D0249E">
        <w:trPr>
          <w:trHeight w:val="239"/>
          <w:jc w:val="center"/>
        </w:trPr>
        <w:tc>
          <w:tcPr>
            <w:tcW w:w="2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629FA5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uit maturity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9338E2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FA1BEE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0E5BEB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E913C6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0.135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A85EC2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  <w:t>&lt;.0001*</w:t>
            </w:r>
          </w:p>
        </w:tc>
      </w:tr>
      <w:tr w:rsidR="00D0249E" w:rsidRPr="00582938" w14:paraId="60A4F204" w14:textId="77777777" w:rsidTr="00D0249E">
        <w:trPr>
          <w:trHeight w:val="239"/>
          <w:jc w:val="center"/>
        </w:trPr>
        <w:tc>
          <w:tcPr>
            <w:tcW w:w="2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EB0B00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ean temperature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11AD88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3B0C86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5C73E2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0.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D65AAD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6173D1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752</w:t>
            </w:r>
          </w:p>
        </w:tc>
      </w:tr>
      <w:tr w:rsidR="00D0249E" w:rsidRPr="00582938" w14:paraId="05C5D242" w14:textId="77777777" w:rsidTr="00D0249E">
        <w:trPr>
          <w:trHeight w:val="239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32E55C2B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uit maturity*Mean temperatur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40DB9DC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D9FF767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CE2F306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9920764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.8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2327BD8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F03246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F03246"/>
                <w:sz w:val="18"/>
                <w:szCs w:val="18"/>
              </w:rPr>
              <w:t>0.012*</w:t>
            </w:r>
          </w:p>
        </w:tc>
      </w:tr>
    </w:tbl>
    <w:p w14:paraId="111FD7B7" w14:textId="77777777" w:rsidR="00D0249E" w:rsidRPr="00582938" w:rsidRDefault="00D0249E" w:rsidP="00582938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DA341A1" w14:textId="018CA30E" w:rsidR="00D0249E" w:rsidRPr="00582938" w:rsidRDefault="00D0249E" w:rsidP="005829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noProof/>
        </w:rPr>
      </w:pPr>
      <w:r w:rsidRPr="00582938">
        <w:rPr>
          <w:rFonts w:ascii="Times New Roman" w:hAnsi="Times New Roman" w:cs="Times New Roman"/>
          <w:bCs/>
          <w:sz w:val="24"/>
          <w:szCs w:val="24"/>
        </w:rPr>
        <w:t xml:space="preserve">S7 – Linear Mixed Models analyzing the effects of fruit maturity (unripe vs. ripe) and seasonal climate (both were fixed effects) and their interaction as well as year (random effect) on monthly % parasitism. Parasitism data were logit transformed as needed to meet </w:t>
      </w:r>
      <w:r w:rsidRPr="00582938">
        <w:rPr>
          <w:rFonts w:ascii="Times New Roman" w:hAnsi="Times New Roman" w:cs="Times New Roman"/>
          <w:bCs/>
          <w:color w:val="000000"/>
          <w:sz w:val="24"/>
          <w:szCs w:val="24"/>
        </w:rPr>
        <w:t>for normality and error variance for homoscedasticity.</w:t>
      </w:r>
      <w:r w:rsidRPr="00582938">
        <w:rPr>
          <w:rFonts w:ascii="Times New Roman" w:hAnsi="Times New Roman" w:cs="Times New Roman"/>
          <w:bCs/>
          <w:noProof/>
        </w:rPr>
        <w:t xml:space="preserve"> </w:t>
      </w:r>
    </w:p>
    <w:p w14:paraId="2ABA152C" w14:textId="213F96BD" w:rsidR="00D0249E" w:rsidRDefault="00D0249E" w:rsidP="0058293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Cs/>
          <w:noProof/>
        </w:rPr>
      </w:pPr>
      <w:r w:rsidRPr="00582938">
        <w:rPr>
          <w:rFonts w:ascii="Times New Roman" w:hAnsi="Times New Roman" w:cs="Times New Roman"/>
          <w:bCs/>
          <w:noProof/>
        </w:rPr>
        <w:drawing>
          <wp:inline distT="0" distB="0" distL="0" distR="0" wp14:anchorId="6E4486BD" wp14:editId="7716A9C0">
            <wp:extent cx="3124200" cy="240542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4379" cy="2413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6930D" w14:textId="77777777" w:rsidR="00582938" w:rsidRPr="00582938" w:rsidRDefault="00582938" w:rsidP="0058293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Cs/>
          <w:noProof/>
        </w:rPr>
      </w:pPr>
    </w:p>
    <w:tbl>
      <w:tblPr>
        <w:tblW w:w="0" w:type="auto"/>
        <w:jc w:val="center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810"/>
        <w:gridCol w:w="830"/>
        <w:gridCol w:w="875"/>
        <w:gridCol w:w="800"/>
        <w:gridCol w:w="1055"/>
        <w:gridCol w:w="965"/>
      </w:tblGrid>
      <w:tr w:rsidR="00D0249E" w:rsidRPr="00582938" w14:paraId="0E7DB598" w14:textId="77777777" w:rsidTr="00D0249E">
        <w:trPr>
          <w:trHeight w:val="239"/>
          <w:tblHeader/>
          <w:jc w:val="center"/>
        </w:trPr>
        <w:tc>
          <w:tcPr>
            <w:tcW w:w="2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CB15E5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13D505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parm</w:t>
            </w:r>
            <w:proofErr w:type="spellEnd"/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E0110F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DFNum</w:t>
            </w:r>
            <w:proofErr w:type="spellEnd"/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FB4A30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DFDen</w:t>
            </w:r>
            <w:proofErr w:type="spellEnd"/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59CFD5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 Ratio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186E14A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rob &gt; F</w:t>
            </w:r>
          </w:p>
        </w:tc>
      </w:tr>
      <w:tr w:rsidR="00D0249E" w:rsidRPr="00582938" w14:paraId="1D15C1B6" w14:textId="77777777" w:rsidTr="00D0249E">
        <w:trPr>
          <w:trHeight w:val="239"/>
          <w:jc w:val="center"/>
        </w:trPr>
        <w:tc>
          <w:tcPr>
            <w:tcW w:w="2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AC364E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uit maturity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ABF6A5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220D82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6CE78E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FBF652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25896C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460</w:t>
            </w:r>
          </w:p>
        </w:tc>
      </w:tr>
      <w:tr w:rsidR="00D0249E" w:rsidRPr="00582938" w14:paraId="2ABA5D86" w14:textId="77777777" w:rsidTr="00D0249E">
        <w:trPr>
          <w:trHeight w:val="239"/>
          <w:jc w:val="center"/>
        </w:trPr>
        <w:tc>
          <w:tcPr>
            <w:tcW w:w="2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B535E9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ean temperature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E220D5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126885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406153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E29109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.549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E2BEB1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F03246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F03246"/>
                <w:sz w:val="18"/>
                <w:szCs w:val="18"/>
              </w:rPr>
              <w:t>0.014*</w:t>
            </w:r>
          </w:p>
        </w:tc>
      </w:tr>
      <w:tr w:rsidR="00D0249E" w:rsidRPr="00582938" w14:paraId="7EB4FC33" w14:textId="77777777" w:rsidTr="00D0249E">
        <w:trPr>
          <w:trHeight w:val="239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</w:tcPr>
          <w:p w14:paraId="4AA2B39F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uit maturity*Mean temperatur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ED1C1B6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00152FD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DD96EA8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976E617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165F000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697</w:t>
            </w:r>
          </w:p>
        </w:tc>
      </w:tr>
    </w:tbl>
    <w:p w14:paraId="003C2652" w14:textId="0D6FBBAD" w:rsidR="00582938" w:rsidRDefault="00582938" w:rsidP="00582938">
      <w:pPr>
        <w:spacing w:after="0" w:line="240" w:lineRule="auto"/>
        <w:rPr>
          <w:rFonts w:ascii="Times New Roman" w:hAnsi="Times New Roman" w:cs="Times New Roman"/>
          <w:bCs/>
        </w:rPr>
      </w:pPr>
    </w:p>
    <w:p w14:paraId="127FA102" w14:textId="77777777" w:rsidR="00582938" w:rsidRDefault="00582938">
      <w:pPr>
        <w:spacing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175A5FE6" w14:textId="0F106677" w:rsidR="00D0249E" w:rsidRPr="00582938" w:rsidRDefault="00D0249E" w:rsidP="005829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82938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8 – Generalized linear models (GLM) analyzing </w:t>
      </w:r>
      <w:r w:rsidRPr="00582938">
        <w:rPr>
          <w:rFonts w:ascii="Times New Roman" w:hAnsi="Times New Roman" w:cs="Times New Roman"/>
          <w:bCs/>
          <w:iCs/>
          <w:sz w:val="24"/>
          <w:szCs w:val="24"/>
        </w:rPr>
        <w:t xml:space="preserve">the </w:t>
      </w:r>
      <w:r w:rsidRPr="00582938">
        <w:rPr>
          <w:rFonts w:ascii="Times New Roman" w:hAnsi="Times New Roman" w:cs="Times New Roman"/>
          <w:bCs/>
          <w:sz w:val="24"/>
          <w:szCs w:val="24"/>
        </w:rPr>
        <w:t>effects</w:t>
      </w:r>
      <w:r w:rsidRPr="0058293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f fruit maturity </w:t>
      </w:r>
      <w:r w:rsidRPr="00582938">
        <w:rPr>
          <w:rFonts w:ascii="Times New Roman" w:hAnsi="Times New Roman" w:cs="Times New Roman"/>
          <w:bCs/>
          <w:sz w:val="24"/>
          <w:szCs w:val="24"/>
        </w:rPr>
        <w:t>(coded categorically as 1 and 2 for unripe and ripe fruit, respectively)</w:t>
      </w:r>
      <w:r w:rsidRPr="00582938">
        <w:rPr>
          <w:rFonts w:ascii="Times New Roman" w:hAnsi="Times New Roman" w:cs="Times New Roman"/>
          <w:bCs/>
          <w:color w:val="000000"/>
          <w:sz w:val="24"/>
          <w:szCs w:val="24"/>
        </w:rPr>
        <w:t>, mean monthly temperature and host density on the diversity of parasitoids.</w:t>
      </w:r>
    </w:p>
    <w:p w14:paraId="011DC975" w14:textId="45FD09E5" w:rsidR="00D0249E" w:rsidRPr="00582938" w:rsidRDefault="00D0249E" w:rsidP="00582938">
      <w:pPr>
        <w:spacing w:after="0" w:line="240" w:lineRule="auto"/>
        <w:jc w:val="center"/>
        <w:rPr>
          <w:rFonts w:ascii="Times New Roman" w:hAnsi="Times New Roman" w:cs="Times New Roman"/>
          <w:bCs/>
          <w:color w:val="000000"/>
          <w:sz w:val="18"/>
          <w:szCs w:val="18"/>
        </w:rPr>
      </w:pPr>
      <w:r w:rsidRPr="00582938">
        <w:rPr>
          <w:rFonts w:ascii="Times New Roman" w:hAnsi="Times New Roman" w:cs="Times New Roman"/>
          <w:bCs/>
          <w:noProof/>
          <w:color w:val="000000"/>
          <w:sz w:val="18"/>
          <w:szCs w:val="18"/>
        </w:rPr>
        <w:drawing>
          <wp:inline distT="0" distB="0" distL="0" distR="0" wp14:anchorId="3E4EE485" wp14:editId="3820A16F">
            <wp:extent cx="3018749" cy="21031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7891" cy="2109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26BFC" w14:textId="77777777" w:rsidR="00D0249E" w:rsidRPr="00582938" w:rsidRDefault="00D0249E" w:rsidP="00582938">
      <w:pPr>
        <w:spacing w:after="0" w:line="240" w:lineRule="auto"/>
        <w:rPr>
          <w:rFonts w:ascii="Times New Roman" w:hAnsi="Times New Roman" w:cs="Times New Roman"/>
          <w:bCs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655"/>
        <w:gridCol w:w="1055"/>
        <w:gridCol w:w="1055"/>
        <w:gridCol w:w="1405"/>
        <w:gridCol w:w="1385"/>
        <w:gridCol w:w="900"/>
        <w:gridCol w:w="900"/>
      </w:tblGrid>
      <w:tr w:rsidR="00D0249E" w:rsidRPr="00582938" w14:paraId="6EB3B997" w14:textId="77777777" w:rsidTr="00582938">
        <w:trPr>
          <w:trHeight w:val="239"/>
          <w:tblHeader/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92A5ACE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8EA86B4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3E5B9D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B4D8708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L-R </w:t>
            </w:r>
            <w:proofErr w:type="spellStart"/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hiSquare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841EE16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rob</w:t>
            </w:r>
            <w:proofErr w:type="spellEnd"/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&gt;</w:t>
            </w:r>
            <w:proofErr w:type="spellStart"/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hiSq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5793F6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ower C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ED439A1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Upper CL</w:t>
            </w:r>
          </w:p>
        </w:tc>
      </w:tr>
      <w:tr w:rsidR="00D0249E" w:rsidRPr="00582938" w14:paraId="1660E59E" w14:textId="77777777" w:rsidTr="00582938">
        <w:trPr>
          <w:trHeight w:val="239"/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7FE3C977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0B4E4EC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3.16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16BF13F8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B6DC997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5.3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DDB7E0B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  <w:t>&lt;.0001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7F642E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4.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332009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2.266</w:t>
            </w:r>
          </w:p>
        </w:tc>
      </w:tr>
      <w:tr w:rsidR="00D0249E" w:rsidRPr="00582938" w14:paraId="138C3AF2" w14:textId="77777777" w:rsidTr="00582938">
        <w:trPr>
          <w:trHeight w:val="239"/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1E55AB0D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uit maturit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78FE498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46417103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5799591B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.44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0FC328E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  <w:t>0.002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2C51F1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507B04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114</w:t>
            </w:r>
          </w:p>
        </w:tc>
      </w:tr>
      <w:tr w:rsidR="00D0249E" w:rsidRPr="00582938" w14:paraId="34D85AF8" w14:textId="77777777" w:rsidTr="00582938">
        <w:trPr>
          <w:trHeight w:val="239"/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05BE1E60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ean temperatur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99FEEC9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379891C7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31D4353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84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4ACC4A8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014476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AC3E21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077</w:t>
            </w:r>
          </w:p>
        </w:tc>
      </w:tr>
      <w:tr w:rsidR="00D0249E" w:rsidRPr="00582938" w14:paraId="20C74AE3" w14:textId="77777777" w:rsidTr="00582938">
        <w:trPr>
          <w:trHeight w:val="239"/>
          <w:jc w:val="center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14:paraId="6B26B3E8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ost densit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46D0C6FD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2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26EAD8D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B04EBA9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.01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6D1B2C0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  <w:t>0.008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C32912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0B6FA8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.022</w:t>
            </w:r>
          </w:p>
        </w:tc>
      </w:tr>
    </w:tbl>
    <w:p w14:paraId="1890AB8D" w14:textId="77777777" w:rsidR="00D0249E" w:rsidRPr="00582938" w:rsidRDefault="00D0249E" w:rsidP="00582938">
      <w:pPr>
        <w:spacing w:after="0" w:line="240" w:lineRule="auto"/>
        <w:rPr>
          <w:rFonts w:ascii="Times New Roman" w:hAnsi="Times New Roman" w:cs="Times New Roman"/>
          <w:bCs/>
        </w:rPr>
      </w:pPr>
    </w:p>
    <w:p w14:paraId="011205D6" w14:textId="0C74525D" w:rsidR="00D0249E" w:rsidRPr="00582938" w:rsidRDefault="00D0249E" w:rsidP="005829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82938">
        <w:rPr>
          <w:rFonts w:ascii="Times New Roman" w:hAnsi="Times New Roman" w:cs="Times New Roman"/>
          <w:bCs/>
          <w:sz w:val="24"/>
          <w:szCs w:val="24"/>
        </w:rPr>
        <w:t xml:space="preserve">S9 – Generalized linear models (GLM) analyzing </w:t>
      </w:r>
      <w:r w:rsidRPr="00582938">
        <w:rPr>
          <w:rFonts w:ascii="Times New Roman" w:hAnsi="Times New Roman" w:cs="Times New Roman"/>
          <w:bCs/>
          <w:iCs/>
          <w:sz w:val="24"/>
          <w:szCs w:val="24"/>
        </w:rPr>
        <w:t xml:space="preserve">the </w:t>
      </w:r>
      <w:r w:rsidRPr="00582938">
        <w:rPr>
          <w:rFonts w:ascii="Times New Roman" w:hAnsi="Times New Roman" w:cs="Times New Roman"/>
          <w:bCs/>
          <w:sz w:val="24"/>
          <w:szCs w:val="24"/>
        </w:rPr>
        <w:t>effects</w:t>
      </w:r>
      <w:r w:rsidRPr="0058293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f fruit maturity </w:t>
      </w:r>
      <w:r w:rsidRPr="00582938">
        <w:rPr>
          <w:rFonts w:ascii="Times New Roman" w:hAnsi="Times New Roman" w:cs="Times New Roman"/>
          <w:bCs/>
          <w:sz w:val="24"/>
          <w:szCs w:val="24"/>
        </w:rPr>
        <w:t>(coded categorically as 1 and 2 for unripe and ripe fruit, respectively)</w:t>
      </w:r>
      <w:r w:rsidRPr="0058293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mean monthly temperature, host density as well as incidence of other </w:t>
      </w:r>
      <w:r w:rsidRPr="00582938">
        <w:rPr>
          <w:rFonts w:ascii="Times New Roman" w:hAnsi="Times New Roman" w:cs="Times New Roman"/>
          <w:bCs/>
          <w:sz w:val="24"/>
          <w:szCs w:val="24"/>
        </w:rPr>
        <w:t>parasitoid species (co</w:t>
      </w:r>
      <w:r w:rsidRPr="0058293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de as 1= presence or 0=absence) </w:t>
      </w:r>
      <w:r w:rsidR="00F50865">
        <w:rPr>
          <w:rFonts w:ascii="Times New Roman" w:hAnsi="Times New Roman" w:cs="Times New Roman"/>
          <w:bCs/>
          <w:color w:val="000000"/>
          <w:sz w:val="24"/>
          <w:szCs w:val="24"/>
        </w:rPr>
        <w:t>on the relative abundance of the</w:t>
      </w:r>
      <w:bookmarkStart w:id="3" w:name="_GoBack"/>
      <w:bookmarkEnd w:id="3"/>
      <w:r w:rsidRPr="0058293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major parasitoid</w:t>
      </w:r>
      <w:r w:rsidRPr="00582938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r w:rsidRPr="00582938">
        <w:rPr>
          <w:rFonts w:ascii="Times New Roman" w:hAnsi="Times New Roman" w:cs="Times New Roman"/>
          <w:bCs/>
          <w:i/>
          <w:color w:val="000000"/>
          <w:sz w:val="24"/>
          <w:szCs w:val="24"/>
        </w:rPr>
        <w:t>U. africanus</w:t>
      </w:r>
      <w:r w:rsidRPr="00582938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p w14:paraId="2B768C67" w14:textId="444B3D2F" w:rsidR="00D0249E" w:rsidRPr="00582938" w:rsidRDefault="00D0249E" w:rsidP="0058293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82938">
        <w:rPr>
          <w:rFonts w:ascii="Times New Roman" w:hAnsi="Times New Roman" w:cs="Times New Roman"/>
          <w:bCs/>
          <w:noProof/>
        </w:rPr>
        <w:drawing>
          <wp:inline distT="0" distB="0" distL="0" distR="0" wp14:anchorId="1A5517AE" wp14:editId="7A3F9CE7">
            <wp:extent cx="3193047" cy="2225040"/>
            <wp:effectExtent l="0" t="0" r="762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7510" cy="2235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E7B61" w14:textId="77777777" w:rsidR="00D0249E" w:rsidRPr="00582938" w:rsidRDefault="00D0249E" w:rsidP="005829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165"/>
        <w:gridCol w:w="1055"/>
        <w:gridCol w:w="960"/>
        <w:gridCol w:w="1435"/>
        <w:gridCol w:w="1250"/>
        <w:gridCol w:w="910"/>
        <w:gridCol w:w="900"/>
      </w:tblGrid>
      <w:tr w:rsidR="00D0249E" w:rsidRPr="00582938" w14:paraId="34F9FAE3" w14:textId="77777777" w:rsidTr="00582938">
        <w:trPr>
          <w:trHeight w:val="239"/>
          <w:tblHeader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0FB9F5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5DA1A6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0F5F9A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D3925A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L-R </w:t>
            </w:r>
            <w:proofErr w:type="spellStart"/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hiSquare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1A266C1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rob</w:t>
            </w:r>
            <w:proofErr w:type="spellEnd"/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&gt;</w:t>
            </w:r>
            <w:proofErr w:type="spellStart"/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hiSq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E4CCEDB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ower C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A8921B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Upper CL</w:t>
            </w:r>
          </w:p>
        </w:tc>
      </w:tr>
      <w:tr w:rsidR="00D0249E" w:rsidRPr="00582938" w14:paraId="1AF97468" w14:textId="77777777" w:rsidTr="00582938">
        <w:trPr>
          <w:trHeight w:val="239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751AB193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1C1B4FD0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.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ED19855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66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9CDD071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0.9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7C2578A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  <w:t>&lt;.0001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5A536D4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.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3539DC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.655</w:t>
            </w:r>
          </w:p>
        </w:tc>
      </w:tr>
      <w:tr w:rsidR="00D0249E" w:rsidRPr="00582938" w14:paraId="14902099" w14:textId="77777777" w:rsidTr="00582938">
        <w:trPr>
          <w:trHeight w:val="239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6EF37832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uit maturit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D56FBC5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0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D0573BB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535AB7E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.7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700E374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F03246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F03246"/>
                <w:sz w:val="18"/>
                <w:szCs w:val="18"/>
              </w:rPr>
              <w:t>0.030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822BB73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1.2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7DEA3E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0.061</w:t>
            </w:r>
          </w:p>
        </w:tc>
      </w:tr>
      <w:tr w:rsidR="00D0249E" w:rsidRPr="00582938" w14:paraId="42753E7B" w14:textId="77777777" w:rsidTr="00582938">
        <w:trPr>
          <w:trHeight w:val="239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783F3969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ean temperatur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C8A7B50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7A983CD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D324437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49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C6FA54F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2258B6F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6302F6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024</w:t>
            </w:r>
          </w:p>
        </w:tc>
      </w:tr>
      <w:tr w:rsidR="00D0249E" w:rsidRPr="00582938" w14:paraId="30C59A08" w14:textId="77777777" w:rsidTr="00582938">
        <w:trPr>
          <w:trHeight w:val="239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26EAC77B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ost densit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17F38883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4C8C05C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4888128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.9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3CFBF90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  <w:t>0.005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3F4BD99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1A5897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.831</w:t>
            </w:r>
          </w:p>
        </w:tc>
      </w:tr>
      <w:tr w:rsidR="00D0249E" w:rsidRPr="00582938" w14:paraId="17635A3C" w14:textId="77777777" w:rsidTr="00582938">
        <w:trPr>
          <w:trHeight w:val="239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27B30471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Presence of </w:t>
            </w:r>
            <w:r w:rsidRPr="00582938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P. lounsburyi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19BE2D3C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2.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FDA0388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9C63CBD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0.0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51511AD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  <w:t>&lt;.0001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453ECB8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3.2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AD24A4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2.033</w:t>
            </w:r>
          </w:p>
        </w:tc>
      </w:tr>
      <w:tr w:rsidR="00D0249E" w:rsidRPr="00582938" w14:paraId="463AF874" w14:textId="77777777" w:rsidTr="00582938">
        <w:trPr>
          <w:trHeight w:val="239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9895B2E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Presence of </w:t>
            </w:r>
            <w:r w:rsidRPr="00582938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P. humili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57BD413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1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A8380A4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1EB0612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6.8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054A8FE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  <w:t>&lt;.0001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AE40AEA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2.4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838966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0.861</w:t>
            </w:r>
          </w:p>
        </w:tc>
      </w:tr>
      <w:tr w:rsidR="00D0249E" w:rsidRPr="00582938" w14:paraId="2E8F34C4" w14:textId="77777777" w:rsidTr="00582938">
        <w:trPr>
          <w:trHeight w:val="239"/>
          <w:jc w:val="center"/>
        </w:trPr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5F5A5148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Presence of </w:t>
            </w:r>
            <w:r w:rsidRPr="00582938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B. celer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6ED1A83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1.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11EE7E2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9B2B034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.1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71E9254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  <w:t>&lt;.0001*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AE09FBF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3.0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5D2633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0.964</w:t>
            </w:r>
          </w:p>
        </w:tc>
      </w:tr>
    </w:tbl>
    <w:p w14:paraId="46E80C8F" w14:textId="7A7D92A7" w:rsidR="00582938" w:rsidRDefault="00582938" w:rsidP="0058293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Cs/>
          <w:color w:val="000000"/>
          <w:sz w:val="18"/>
          <w:szCs w:val="18"/>
        </w:rPr>
      </w:pPr>
    </w:p>
    <w:p w14:paraId="2DE27835" w14:textId="68C614E7" w:rsidR="00D0249E" w:rsidRPr="00582938" w:rsidRDefault="00D0249E" w:rsidP="00582938">
      <w:pPr>
        <w:spacing w:after="0" w:line="240" w:lineRule="auto"/>
        <w:rPr>
          <w:rFonts w:ascii="Times New Roman" w:hAnsi="Times New Roman" w:cs="Times New Roman"/>
          <w:bCs/>
          <w:iCs/>
        </w:rPr>
      </w:pPr>
      <w:r w:rsidRPr="00582938">
        <w:rPr>
          <w:rFonts w:ascii="Times New Roman" w:hAnsi="Times New Roman" w:cs="Times New Roman"/>
          <w:bCs/>
          <w:sz w:val="24"/>
          <w:szCs w:val="24"/>
        </w:rPr>
        <w:lastRenderedPageBreak/>
        <w:t>S</w:t>
      </w:r>
      <w:r w:rsidR="007B4DE8" w:rsidRPr="00582938">
        <w:rPr>
          <w:rFonts w:ascii="Times New Roman" w:hAnsi="Times New Roman" w:cs="Times New Roman"/>
          <w:bCs/>
          <w:sz w:val="24"/>
          <w:szCs w:val="24"/>
        </w:rPr>
        <w:t>10</w:t>
      </w:r>
      <w:r w:rsidRPr="00582938">
        <w:rPr>
          <w:rFonts w:ascii="Times New Roman" w:hAnsi="Times New Roman" w:cs="Times New Roman"/>
          <w:bCs/>
          <w:sz w:val="24"/>
          <w:szCs w:val="24"/>
        </w:rPr>
        <w:t xml:space="preserve"> – Generalized linear models (GLM) analyzing </w:t>
      </w:r>
      <w:r w:rsidRPr="00582938">
        <w:rPr>
          <w:rFonts w:ascii="Times New Roman" w:hAnsi="Times New Roman" w:cs="Times New Roman"/>
          <w:bCs/>
          <w:iCs/>
          <w:sz w:val="24"/>
          <w:szCs w:val="24"/>
        </w:rPr>
        <w:t xml:space="preserve">the </w:t>
      </w:r>
      <w:r w:rsidRPr="00582938">
        <w:rPr>
          <w:rFonts w:ascii="Times New Roman" w:hAnsi="Times New Roman" w:cs="Times New Roman"/>
          <w:bCs/>
          <w:sz w:val="24"/>
          <w:szCs w:val="24"/>
        </w:rPr>
        <w:t>effects</w:t>
      </w:r>
      <w:r w:rsidRPr="0058293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f (1) fruit maturity </w:t>
      </w:r>
      <w:r w:rsidRPr="00582938">
        <w:rPr>
          <w:rFonts w:ascii="Times New Roman" w:hAnsi="Times New Roman" w:cs="Times New Roman"/>
          <w:bCs/>
          <w:sz w:val="24"/>
          <w:szCs w:val="24"/>
        </w:rPr>
        <w:t>(coded categorically as 1 and 2 for unripe and ripe fruit)</w:t>
      </w:r>
      <w:r w:rsidRPr="0058293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mean monthly temperature, host density as well as incidence of other </w:t>
      </w:r>
      <w:r w:rsidRPr="00582938">
        <w:rPr>
          <w:rFonts w:ascii="Times New Roman" w:hAnsi="Times New Roman" w:cs="Times New Roman"/>
          <w:bCs/>
          <w:sz w:val="24"/>
          <w:szCs w:val="24"/>
        </w:rPr>
        <w:t>parasitoid species (co</w:t>
      </w:r>
      <w:r w:rsidRPr="0058293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de as 1= presence or 0=absence) on the relative abundance of the major parasitoid </w:t>
      </w:r>
      <w:r w:rsidRPr="00582938">
        <w:rPr>
          <w:rFonts w:ascii="Times New Roman" w:hAnsi="Times New Roman" w:cs="Times New Roman"/>
          <w:bCs/>
          <w:i/>
          <w:color w:val="000000"/>
          <w:sz w:val="24"/>
          <w:szCs w:val="24"/>
        </w:rPr>
        <w:t>P. lounsburyi</w:t>
      </w:r>
      <w:r w:rsidRPr="00582938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p w14:paraId="642A5C7F" w14:textId="77777777" w:rsidR="00D0249E" w:rsidRPr="00582938" w:rsidRDefault="00D0249E" w:rsidP="00582938">
      <w:pPr>
        <w:spacing w:after="0" w:line="240" w:lineRule="auto"/>
        <w:jc w:val="center"/>
        <w:rPr>
          <w:rFonts w:ascii="Times New Roman" w:hAnsi="Times New Roman" w:cs="Times New Roman"/>
          <w:bCs/>
          <w:color w:val="000000"/>
          <w:sz w:val="18"/>
          <w:szCs w:val="18"/>
        </w:rPr>
      </w:pPr>
      <w:r w:rsidRPr="00582938">
        <w:rPr>
          <w:rFonts w:ascii="Times New Roman" w:hAnsi="Times New Roman" w:cs="Times New Roman"/>
          <w:bCs/>
          <w:noProof/>
          <w:color w:val="000000"/>
          <w:sz w:val="18"/>
          <w:szCs w:val="18"/>
        </w:rPr>
        <w:drawing>
          <wp:inline distT="0" distB="0" distL="0" distR="0" wp14:anchorId="62BE5F59" wp14:editId="3C5CBF29">
            <wp:extent cx="3223539" cy="2293819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223539" cy="2293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B6CC5" w14:textId="77777777" w:rsidR="00D0249E" w:rsidRPr="00582938" w:rsidRDefault="00D0249E" w:rsidP="005829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060"/>
        <w:gridCol w:w="1055"/>
        <w:gridCol w:w="885"/>
        <w:gridCol w:w="1450"/>
        <w:gridCol w:w="1250"/>
        <w:gridCol w:w="900"/>
        <w:gridCol w:w="1055"/>
      </w:tblGrid>
      <w:tr w:rsidR="00D0249E" w:rsidRPr="00582938" w14:paraId="5A20AD8F" w14:textId="77777777" w:rsidTr="00D5441E">
        <w:trPr>
          <w:trHeight w:val="239"/>
          <w:tblHeader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4F8AC57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F8593B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83D4D2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td Error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885275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L-R </w:t>
            </w:r>
            <w:proofErr w:type="spellStart"/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hiSquare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0D02800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rob</w:t>
            </w:r>
            <w:proofErr w:type="spellEnd"/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&gt;</w:t>
            </w:r>
            <w:proofErr w:type="spellStart"/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hiSq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9B4524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ower CL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BB85850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Upper CL</w:t>
            </w:r>
          </w:p>
        </w:tc>
      </w:tr>
      <w:tr w:rsidR="00D0249E" w:rsidRPr="00582938" w14:paraId="4D9785EB" w14:textId="77777777" w:rsidTr="00D5441E">
        <w:trPr>
          <w:trHeight w:val="239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32AF1F24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34A79E7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1.5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B3353E1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B25CB16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.1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3ECEE7F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F03246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F03246"/>
                <w:sz w:val="18"/>
                <w:szCs w:val="18"/>
              </w:rPr>
              <w:t>0.041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86605E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3.0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152BD503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0.064</w:t>
            </w:r>
          </w:p>
        </w:tc>
      </w:tr>
      <w:tr w:rsidR="00D0249E" w:rsidRPr="00582938" w14:paraId="3072EF44" w14:textId="77777777" w:rsidTr="00D5441E">
        <w:trPr>
          <w:trHeight w:val="239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8F95A31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ruit maturit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105F121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C0044F8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162D0F6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.5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6F73261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  <w:t>0.006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5471E1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76A198E1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483</w:t>
            </w:r>
          </w:p>
        </w:tc>
      </w:tr>
      <w:tr w:rsidR="00D0249E" w:rsidRPr="00582938" w14:paraId="356B48A8" w14:textId="77777777" w:rsidTr="00D5441E">
        <w:trPr>
          <w:trHeight w:val="239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4451E389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ean temperatur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1492E4D3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2613543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6453789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.7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87067B2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F03246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F03246"/>
                <w:sz w:val="18"/>
                <w:szCs w:val="18"/>
              </w:rPr>
              <w:t>0.029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470B34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F85A72D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143</w:t>
            </w:r>
          </w:p>
        </w:tc>
      </w:tr>
      <w:tr w:rsidR="00D0249E" w:rsidRPr="00582938" w14:paraId="3CCE49E8" w14:textId="77777777" w:rsidTr="00D5441E">
        <w:trPr>
          <w:trHeight w:val="239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6FCF30AA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ost densit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7A8AEF94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7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F15EA7D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6D1A2A3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.3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3593043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F03246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F03246"/>
                <w:sz w:val="18"/>
                <w:szCs w:val="18"/>
              </w:rPr>
              <w:t>0.020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9D6D81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157ECEC0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.200</w:t>
            </w:r>
          </w:p>
        </w:tc>
      </w:tr>
      <w:tr w:rsidR="00D0249E" w:rsidRPr="00582938" w14:paraId="0E09CC55" w14:textId="77777777" w:rsidTr="00D5441E">
        <w:trPr>
          <w:trHeight w:val="239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50F61EEC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Presence of </w:t>
            </w:r>
            <w:r w:rsidRPr="00582938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U. africanu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D0D352E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2.95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EBDD956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644797D9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0.4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9995758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  <w:t>&lt;.0001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B899F1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3.84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16F69DA0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2.133</w:t>
            </w:r>
          </w:p>
        </w:tc>
      </w:tr>
      <w:tr w:rsidR="00D0249E" w:rsidRPr="00582938" w14:paraId="2EFEDCCC" w14:textId="77777777" w:rsidTr="00D5441E">
        <w:trPr>
          <w:trHeight w:val="239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28F09E1D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Presence of </w:t>
            </w:r>
            <w:r w:rsidRPr="00582938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P. humili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31EE9215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1.2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866F769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12E5170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.6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8F6E472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E57406"/>
                <w:sz w:val="18"/>
                <w:szCs w:val="18"/>
              </w:rPr>
              <w:t>0.009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A6AA13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2.4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7ED791BC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0.285</w:t>
            </w:r>
          </w:p>
        </w:tc>
      </w:tr>
      <w:tr w:rsidR="00D0249E" w:rsidRPr="00582938" w14:paraId="0F3F003D" w14:textId="77777777" w:rsidTr="00D5441E">
        <w:trPr>
          <w:trHeight w:val="239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</w:tcPr>
          <w:p w14:paraId="02694F8F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Presence of </w:t>
            </w:r>
            <w:r w:rsidRPr="00582938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B. celer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1D1DE570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0.18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EF7ADEB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ED7CBA4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7AC200E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568BE3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1.35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70412BEC" w14:textId="77777777" w:rsidR="00D0249E" w:rsidRPr="00582938" w:rsidRDefault="00D0249E" w:rsidP="005829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2938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886</w:t>
            </w:r>
          </w:p>
        </w:tc>
      </w:tr>
    </w:tbl>
    <w:p w14:paraId="33866D88" w14:textId="77777777" w:rsidR="00372EBA" w:rsidRPr="00582938" w:rsidRDefault="00372EBA" w:rsidP="00582938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372EBA" w:rsidRPr="00582938" w:rsidSect="00372E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35A"/>
    <w:rsid w:val="000141FD"/>
    <w:rsid w:val="00026985"/>
    <w:rsid w:val="00372EBA"/>
    <w:rsid w:val="00582938"/>
    <w:rsid w:val="007B4DE8"/>
    <w:rsid w:val="009F56F8"/>
    <w:rsid w:val="00AA26A4"/>
    <w:rsid w:val="00BF6DA7"/>
    <w:rsid w:val="00C9735A"/>
    <w:rsid w:val="00D0249E"/>
    <w:rsid w:val="00D5441E"/>
    <w:rsid w:val="00DE7208"/>
    <w:rsid w:val="00F50865"/>
    <w:rsid w:val="00FE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9992A"/>
  <w15:chartTrackingRefBased/>
  <w15:docId w15:val="{AF6B34D3-1210-4343-BD05-1BDB7FB77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35A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9735A"/>
  </w:style>
  <w:style w:type="character" w:styleId="Hyperlink">
    <w:name w:val="Hyperlink"/>
    <w:basedOn w:val="DefaultParagraphFont"/>
    <w:rsid w:val="00372EBA"/>
    <w:rPr>
      <w:color w:val="0000FF"/>
      <w:u w:val="single"/>
    </w:rPr>
  </w:style>
  <w:style w:type="table" w:styleId="TableGrid">
    <w:name w:val="Table Grid"/>
    <w:basedOn w:val="TableNormal"/>
    <w:uiPriority w:val="39"/>
    <w:rsid w:val="00D0249E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269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an.r-project.org/web/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7" Type="http://schemas.openxmlformats.org/officeDocument/2006/relationships/hyperlink" Target="mailto:xingeng.wang@usda.gov" TargetMode="Externa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mailto:kmdaane@berkeley.edu" TargetMode="External"/><Relationship Id="rId11" Type="http://schemas.openxmlformats.org/officeDocument/2006/relationships/image" Target="media/image3.png"/><Relationship Id="rId5" Type="http://schemas.openxmlformats.org/officeDocument/2006/relationships/hyperlink" Target="mailto:" TargetMode="Externa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jp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BD6D06-5FE0-4D13-801F-0D1CA89D7C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099</Words>
  <Characters>627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 Daane</dc:creator>
  <cp:keywords/>
  <dc:description/>
  <cp:lastModifiedBy>Khrystyna Kernytska</cp:lastModifiedBy>
  <cp:revision>6</cp:revision>
  <dcterms:created xsi:type="dcterms:W3CDTF">2021-02-03T15:34:00Z</dcterms:created>
  <dcterms:modified xsi:type="dcterms:W3CDTF">2021-03-10T15:36:00Z</dcterms:modified>
</cp:coreProperties>
</file>